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445D" w14:textId="36A5A6A9" w:rsidR="00686CDC" w:rsidRPr="00F623DF" w:rsidRDefault="00872D5F" w:rsidP="00DC0FAE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70400252"/>
      <w:r>
        <w:rPr>
          <w:rFonts w:ascii="Times New Roman" w:hAnsi="Times New Roman" w:cs="Times New Roman"/>
          <w:b/>
          <w:sz w:val="20"/>
        </w:rPr>
        <w:t xml:space="preserve">Table </w:t>
      </w:r>
      <w:r w:rsidR="00056EB0">
        <w:rPr>
          <w:rFonts w:ascii="Times New Roman" w:hAnsi="Times New Roman" w:cs="Times New Roman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>4</w:t>
      </w:r>
      <w:r w:rsidR="00686CDC" w:rsidRPr="00F623DF">
        <w:rPr>
          <w:rFonts w:ascii="Times New Roman" w:hAnsi="Times New Roman" w:cs="Times New Roman"/>
          <w:b/>
          <w:sz w:val="20"/>
        </w:rPr>
        <w:t xml:space="preserve">a. </w:t>
      </w:r>
      <w:bookmarkStart w:id="1" w:name="_Hlk176246358"/>
      <w:bookmarkStart w:id="2" w:name="_Hlk173329176"/>
      <w:r w:rsidR="00686CDC" w:rsidRPr="00F623DF">
        <w:rPr>
          <w:rFonts w:ascii="Times New Roman" w:hAnsi="Times New Roman" w:cs="Times New Roman"/>
          <w:sz w:val="20"/>
          <w:szCs w:val="20"/>
        </w:rPr>
        <w:t>Group differences between aerobic training (AT) and resistance training (RT) before surgery and resistance training after surgery (WCG) in objective sleep parameters at post-intervention (T2</w:t>
      </w:r>
      <w:bookmarkEnd w:id="1"/>
      <w:r w:rsidR="00686CDC" w:rsidRPr="00F623DF">
        <w:rPr>
          <w:rFonts w:ascii="Times New Roman" w:hAnsi="Times New Roman" w:cs="Times New Roman"/>
          <w:sz w:val="20"/>
          <w:szCs w:val="20"/>
        </w:rPr>
        <w:t>)</w:t>
      </w:r>
      <w:bookmarkEnd w:id="2"/>
    </w:p>
    <w:tbl>
      <w:tblPr>
        <w:tblStyle w:val="Tabellenraster"/>
        <w:tblpPr w:leftFromText="141" w:rightFromText="141" w:vertAnchor="page" w:horzAnchor="margin" w:tblpY="1705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822"/>
        <w:gridCol w:w="425"/>
        <w:gridCol w:w="851"/>
        <w:gridCol w:w="850"/>
        <w:gridCol w:w="851"/>
        <w:gridCol w:w="992"/>
        <w:gridCol w:w="1559"/>
        <w:gridCol w:w="1985"/>
        <w:gridCol w:w="1984"/>
        <w:gridCol w:w="1985"/>
      </w:tblGrid>
      <w:tr w:rsidR="00716FEC" w:rsidRPr="00F623DF" w14:paraId="40E43FD0" w14:textId="77777777" w:rsidTr="00716FEC">
        <w:trPr>
          <w:trHeight w:val="170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31E697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67E21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5A08F1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15C503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T0: Baselin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33FE8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T2: Post-Interven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9017F7" w14:textId="77777777" w:rsidR="00716FEC" w:rsidRPr="00716FEC" w:rsidRDefault="00716FEC" w:rsidP="0071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Overall group</w:t>
            </w:r>
          </w:p>
          <w:p w14:paraId="3A2BCFF9" w14:textId="56F464ED" w:rsidR="00716FEC" w:rsidRPr="00F623DF" w:rsidRDefault="00716FEC" w:rsidP="0071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B82D07" w14:textId="5E59E826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0380900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 vs. RT</w:t>
            </w:r>
            <w:bookmarkEnd w:id="3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A430FE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 vs. WC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F87D1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 vs. WCG</w:t>
            </w:r>
          </w:p>
        </w:tc>
      </w:tr>
      <w:tr w:rsidR="00716FEC" w:rsidRPr="00F623DF" w14:paraId="7ACB84C1" w14:textId="77777777" w:rsidTr="00716FEC">
        <w:trPr>
          <w:trHeight w:val="170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70E1A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8DD4B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26D69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030B71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623DF"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DAA48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E6848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623DF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77967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1F45C8" w14:textId="114C04CD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df1, df2), 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D56359" w14:textId="3DD658F3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62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5125A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62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1F173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62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716FEC" w:rsidRPr="00F623DF" w14:paraId="43292FA2" w14:textId="77777777" w:rsidTr="00716FEC">
        <w:trPr>
          <w:trHeight w:val="183"/>
        </w:trPr>
        <w:tc>
          <w:tcPr>
            <w:tcW w:w="1730" w:type="dxa"/>
            <w:tcBorders>
              <w:top w:val="single" w:sz="4" w:space="0" w:color="auto"/>
            </w:tcBorders>
          </w:tcPr>
          <w:p w14:paraId="6CB0DB2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Total Sleep Tim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7D3FE2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ACAAED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A1FAD8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2105C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E8D221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D2269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9A4253" w14:textId="3D58FC0F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2, 104) = 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201ACC" w14:textId="41C4EBE3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1.42 [-20.12, 42.97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B0BBB5" w14:textId="49569440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2.21 [-17.21, 41.63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1DE00E" w14:textId="2B8D5156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78 [-30.09, 31.66]</w:t>
            </w:r>
          </w:p>
        </w:tc>
      </w:tr>
      <w:tr w:rsidR="00716FEC" w:rsidRPr="00F623DF" w14:paraId="223CE6F8" w14:textId="77777777" w:rsidTr="00716FEC">
        <w:trPr>
          <w:trHeight w:val="170"/>
        </w:trPr>
        <w:tc>
          <w:tcPr>
            <w:tcW w:w="1730" w:type="dxa"/>
          </w:tcPr>
          <w:p w14:paraId="1E153CA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FC5CF7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52B472B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6FA21E63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23.39</w:t>
            </w:r>
          </w:p>
        </w:tc>
        <w:tc>
          <w:tcPr>
            <w:tcW w:w="850" w:type="dxa"/>
          </w:tcPr>
          <w:p w14:paraId="3974AD7B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1.34)</w:t>
            </w:r>
          </w:p>
        </w:tc>
        <w:tc>
          <w:tcPr>
            <w:tcW w:w="851" w:type="dxa"/>
          </w:tcPr>
          <w:p w14:paraId="4C3028B7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30.28</w:t>
            </w:r>
          </w:p>
        </w:tc>
        <w:tc>
          <w:tcPr>
            <w:tcW w:w="992" w:type="dxa"/>
          </w:tcPr>
          <w:p w14:paraId="6E96D6EF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66.99)</w:t>
            </w:r>
          </w:p>
        </w:tc>
        <w:tc>
          <w:tcPr>
            <w:tcW w:w="1559" w:type="dxa"/>
          </w:tcPr>
          <w:p w14:paraId="57D0FBCA" w14:textId="7D22DBD9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p = .546</w:t>
            </w:r>
          </w:p>
        </w:tc>
        <w:tc>
          <w:tcPr>
            <w:tcW w:w="1985" w:type="dxa"/>
          </w:tcPr>
          <w:p w14:paraId="2BC08297" w14:textId="4AEF4258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5EA6C3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303A6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71AEA501" w14:textId="77777777" w:rsidTr="00716FEC">
        <w:trPr>
          <w:trHeight w:val="170"/>
        </w:trPr>
        <w:tc>
          <w:tcPr>
            <w:tcW w:w="1730" w:type="dxa"/>
          </w:tcPr>
          <w:p w14:paraId="15758D5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59BCF76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416B593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4E49B0E6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6.85</w:t>
            </w:r>
          </w:p>
        </w:tc>
        <w:tc>
          <w:tcPr>
            <w:tcW w:w="850" w:type="dxa"/>
          </w:tcPr>
          <w:p w14:paraId="7C144A4F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60.86)</w:t>
            </w:r>
          </w:p>
        </w:tc>
        <w:tc>
          <w:tcPr>
            <w:tcW w:w="851" w:type="dxa"/>
          </w:tcPr>
          <w:p w14:paraId="3173A1FA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7.67</w:t>
            </w:r>
          </w:p>
        </w:tc>
        <w:tc>
          <w:tcPr>
            <w:tcW w:w="992" w:type="dxa"/>
          </w:tcPr>
          <w:p w14:paraId="3C19AF3D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48.53)</w:t>
            </w:r>
          </w:p>
        </w:tc>
        <w:tc>
          <w:tcPr>
            <w:tcW w:w="1559" w:type="dxa"/>
          </w:tcPr>
          <w:p w14:paraId="63C31B19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649293" w14:textId="07585BB6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57DBF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9E159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55A55C8D" w14:textId="77777777" w:rsidTr="00716FEC">
        <w:trPr>
          <w:trHeight w:val="170"/>
        </w:trPr>
        <w:tc>
          <w:tcPr>
            <w:tcW w:w="1730" w:type="dxa"/>
          </w:tcPr>
          <w:p w14:paraId="53FD1A30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FE282F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1FC754A3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3D06C450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25.42</w:t>
            </w:r>
          </w:p>
        </w:tc>
        <w:tc>
          <w:tcPr>
            <w:tcW w:w="850" w:type="dxa"/>
          </w:tcPr>
          <w:p w14:paraId="47A5F566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48.35)</w:t>
            </w:r>
          </w:p>
        </w:tc>
        <w:tc>
          <w:tcPr>
            <w:tcW w:w="851" w:type="dxa"/>
          </w:tcPr>
          <w:p w14:paraId="44C416B5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20.39</w:t>
            </w:r>
          </w:p>
        </w:tc>
        <w:tc>
          <w:tcPr>
            <w:tcW w:w="992" w:type="dxa"/>
          </w:tcPr>
          <w:p w14:paraId="31A7F0A0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4.57)</w:t>
            </w:r>
          </w:p>
        </w:tc>
        <w:tc>
          <w:tcPr>
            <w:tcW w:w="1559" w:type="dxa"/>
          </w:tcPr>
          <w:p w14:paraId="6EA6AF35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C6FFEC" w14:textId="4EF380F2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754B362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72AEB7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0D2C7C93" w14:textId="77777777" w:rsidTr="00716FEC">
        <w:trPr>
          <w:trHeight w:val="170"/>
        </w:trPr>
        <w:tc>
          <w:tcPr>
            <w:tcW w:w="1730" w:type="dxa"/>
          </w:tcPr>
          <w:p w14:paraId="43DC5E4C" w14:textId="0213EE76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proofErr w:type="spellStart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  <w:r w:rsidRPr="00F62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2" w:type="dxa"/>
          </w:tcPr>
          <w:p w14:paraId="781A519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4B9E33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4F1731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397497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3A8AC4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EA46BC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334703" w14:textId="2AFE269E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 xml:space="preserve">2, 104) = 0.07, </w:t>
            </w:r>
          </w:p>
        </w:tc>
        <w:tc>
          <w:tcPr>
            <w:tcW w:w="1985" w:type="dxa"/>
          </w:tcPr>
          <w:p w14:paraId="38A889B7" w14:textId="0B9C88A8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 -0.00 [-0.03, 0.03]</w:t>
            </w:r>
          </w:p>
        </w:tc>
        <w:tc>
          <w:tcPr>
            <w:tcW w:w="1984" w:type="dxa"/>
          </w:tcPr>
          <w:p w14:paraId="34B80F37" w14:textId="279E8670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00 [-0.03, 0.03]</w:t>
            </w:r>
          </w:p>
        </w:tc>
        <w:tc>
          <w:tcPr>
            <w:tcW w:w="1985" w:type="dxa"/>
          </w:tcPr>
          <w:p w14:paraId="142C93BD" w14:textId="7C2AFD21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00 [-0.03, 0.04]</w:t>
            </w:r>
          </w:p>
        </w:tc>
      </w:tr>
      <w:tr w:rsidR="00716FEC" w:rsidRPr="00F623DF" w14:paraId="132BD791" w14:textId="77777777" w:rsidTr="00716FEC">
        <w:trPr>
          <w:trHeight w:val="170"/>
        </w:trPr>
        <w:tc>
          <w:tcPr>
            <w:tcW w:w="1730" w:type="dxa"/>
          </w:tcPr>
          <w:p w14:paraId="7EB3CEBE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530F49D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0C903F2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4D2AB29" w14:textId="756044B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50" w:type="dxa"/>
          </w:tcPr>
          <w:p w14:paraId="70FCF306" w14:textId="01BBFF4F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851" w:type="dxa"/>
          </w:tcPr>
          <w:p w14:paraId="330410B0" w14:textId="186DB99A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92" w:type="dxa"/>
          </w:tcPr>
          <w:p w14:paraId="3E00EBCE" w14:textId="489A443F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559" w:type="dxa"/>
          </w:tcPr>
          <w:p w14:paraId="271E2F22" w14:textId="54C99932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p = .929</w:t>
            </w:r>
          </w:p>
        </w:tc>
        <w:tc>
          <w:tcPr>
            <w:tcW w:w="1985" w:type="dxa"/>
          </w:tcPr>
          <w:p w14:paraId="44631CB2" w14:textId="3D37F77C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50B0DB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9D9362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7C25DB63" w14:textId="77777777" w:rsidTr="00716FEC">
        <w:trPr>
          <w:trHeight w:val="170"/>
        </w:trPr>
        <w:tc>
          <w:tcPr>
            <w:tcW w:w="1730" w:type="dxa"/>
          </w:tcPr>
          <w:p w14:paraId="13F99BA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9D56EE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3C0C327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3AF9C372" w14:textId="7D31BE8C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50" w:type="dxa"/>
          </w:tcPr>
          <w:p w14:paraId="1ACBC4AF" w14:textId="702C1D34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851" w:type="dxa"/>
          </w:tcPr>
          <w:p w14:paraId="16452001" w14:textId="37C31323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92" w:type="dxa"/>
          </w:tcPr>
          <w:p w14:paraId="74E98334" w14:textId="5B53EAE6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559" w:type="dxa"/>
          </w:tcPr>
          <w:p w14:paraId="280DFB7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5B4E9D" w14:textId="4C02F215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E3A616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679E05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4A989A06" w14:textId="77777777" w:rsidTr="00716FEC">
        <w:trPr>
          <w:trHeight w:val="170"/>
        </w:trPr>
        <w:tc>
          <w:tcPr>
            <w:tcW w:w="1730" w:type="dxa"/>
          </w:tcPr>
          <w:p w14:paraId="535E604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6A11CD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DDC977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22AC440B" w14:textId="3A92CB06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50" w:type="dxa"/>
          </w:tcPr>
          <w:p w14:paraId="45BB2539" w14:textId="5B9D6E39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851" w:type="dxa"/>
          </w:tcPr>
          <w:p w14:paraId="378FE3A2" w14:textId="6733FCEB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992" w:type="dxa"/>
          </w:tcPr>
          <w:p w14:paraId="261C9538" w14:textId="65A0CCB5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559" w:type="dxa"/>
          </w:tcPr>
          <w:p w14:paraId="78A9B9D9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95573E" w14:textId="3B74533A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40AD7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4B235D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7EFD3215" w14:textId="77777777" w:rsidTr="00716FEC">
        <w:trPr>
          <w:trHeight w:val="237"/>
        </w:trPr>
        <w:tc>
          <w:tcPr>
            <w:tcW w:w="1730" w:type="dxa"/>
          </w:tcPr>
          <w:p w14:paraId="5B59BFF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proofErr w:type="spellStart"/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Latency</w:t>
            </w:r>
            <w:r w:rsidRPr="00F62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2" w:type="dxa"/>
          </w:tcPr>
          <w:p w14:paraId="1D25E370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192F37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92E36A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2B2269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D40C3C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E61776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691A3A" w14:textId="32BA7DFA" w:rsidR="00716FEC" w:rsidRPr="00AE07B4" w:rsidRDefault="00B652DA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652D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B652DA">
              <w:rPr>
                <w:rFonts w:ascii="Times New Roman" w:hAnsi="Times New Roman" w:cs="Times New Roman"/>
                <w:sz w:val="20"/>
                <w:szCs w:val="20"/>
              </w:rPr>
              <w:t xml:space="preserve">2, 82) = 0.45, </w:t>
            </w:r>
          </w:p>
        </w:tc>
        <w:tc>
          <w:tcPr>
            <w:tcW w:w="1985" w:type="dxa"/>
          </w:tcPr>
          <w:p w14:paraId="41E3E7F7" w14:textId="224BBB9C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-0.21 [-0.75, 0.33]</w:t>
            </w:r>
          </w:p>
        </w:tc>
        <w:tc>
          <w:tcPr>
            <w:tcW w:w="1984" w:type="dxa"/>
          </w:tcPr>
          <w:p w14:paraId="5F46C98B" w14:textId="5B6807D2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-0.11 [-0.63, 0.42]</w:t>
            </w:r>
          </w:p>
        </w:tc>
        <w:tc>
          <w:tcPr>
            <w:tcW w:w="1985" w:type="dxa"/>
          </w:tcPr>
          <w:p w14:paraId="39AEB908" w14:textId="0E401B3E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0.10 [-0.43, 0.64]</w:t>
            </w:r>
          </w:p>
        </w:tc>
      </w:tr>
      <w:tr w:rsidR="00716FEC" w:rsidRPr="00F623DF" w14:paraId="6E3CA925" w14:textId="77777777" w:rsidTr="00716FEC">
        <w:trPr>
          <w:trHeight w:val="170"/>
        </w:trPr>
        <w:tc>
          <w:tcPr>
            <w:tcW w:w="1730" w:type="dxa"/>
          </w:tcPr>
          <w:p w14:paraId="5277491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453BBBC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1F9F21D3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36E16A67" w14:textId="3471D4BF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50" w:type="dxa"/>
          </w:tcPr>
          <w:p w14:paraId="00BBC797" w14:textId="5F43102B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851" w:type="dxa"/>
          </w:tcPr>
          <w:p w14:paraId="3EE49AFC" w14:textId="689CEFBC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92" w:type="dxa"/>
          </w:tcPr>
          <w:p w14:paraId="631A990D" w14:textId="07BFB33A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87)</w:t>
            </w:r>
          </w:p>
        </w:tc>
        <w:tc>
          <w:tcPr>
            <w:tcW w:w="1559" w:type="dxa"/>
          </w:tcPr>
          <w:p w14:paraId="31AC7A09" w14:textId="1D714864" w:rsidR="00716FEC" w:rsidRPr="00F623DF" w:rsidRDefault="00B652DA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52DA">
              <w:rPr>
                <w:rFonts w:ascii="Times New Roman" w:hAnsi="Times New Roman" w:cs="Times New Roman"/>
                <w:sz w:val="20"/>
                <w:szCs w:val="20"/>
              </w:rPr>
              <w:t>p = .636</w:t>
            </w:r>
          </w:p>
        </w:tc>
        <w:tc>
          <w:tcPr>
            <w:tcW w:w="1985" w:type="dxa"/>
          </w:tcPr>
          <w:p w14:paraId="0E6E756C" w14:textId="311FF2A5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9B60B7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DA13F6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3B771781" w14:textId="77777777" w:rsidTr="00716FEC">
        <w:trPr>
          <w:trHeight w:val="170"/>
        </w:trPr>
        <w:tc>
          <w:tcPr>
            <w:tcW w:w="1730" w:type="dxa"/>
          </w:tcPr>
          <w:p w14:paraId="2831D60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AED4987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1C2A783E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24539ED8" w14:textId="06BF298C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0" w:type="dxa"/>
          </w:tcPr>
          <w:p w14:paraId="3701806A" w14:textId="1DB236DF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71)</w:t>
            </w:r>
          </w:p>
        </w:tc>
        <w:tc>
          <w:tcPr>
            <w:tcW w:w="851" w:type="dxa"/>
          </w:tcPr>
          <w:p w14:paraId="4FA821F9" w14:textId="1E26DA49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14:paraId="002C2188" w14:textId="3114A7AB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77)</w:t>
            </w:r>
          </w:p>
        </w:tc>
        <w:tc>
          <w:tcPr>
            <w:tcW w:w="1559" w:type="dxa"/>
          </w:tcPr>
          <w:p w14:paraId="6597485F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0F0A3D" w14:textId="40D279CB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08A9F8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6D4EDB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5646C480" w14:textId="77777777" w:rsidTr="00716FEC">
        <w:trPr>
          <w:trHeight w:val="170"/>
        </w:trPr>
        <w:tc>
          <w:tcPr>
            <w:tcW w:w="1730" w:type="dxa"/>
          </w:tcPr>
          <w:p w14:paraId="62CD7193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7E8AF9B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349A5E6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2124AAE7" w14:textId="7489A548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</w:tcPr>
          <w:p w14:paraId="16BD21B5" w14:textId="5563A25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73)</w:t>
            </w:r>
          </w:p>
        </w:tc>
        <w:tc>
          <w:tcPr>
            <w:tcW w:w="851" w:type="dxa"/>
          </w:tcPr>
          <w:p w14:paraId="70C2E2A9" w14:textId="0BC1FB96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14:paraId="7F7E594A" w14:textId="0A11DF4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0.93)</w:t>
            </w:r>
          </w:p>
        </w:tc>
        <w:tc>
          <w:tcPr>
            <w:tcW w:w="1559" w:type="dxa"/>
          </w:tcPr>
          <w:p w14:paraId="26586688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345B4D" w14:textId="77C0465D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9F76B5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99E083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1070740B" w14:textId="77777777" w:rsidTr="00716FEC">
        <w:trPr>
          <w:trHeight w:val="170"/>
        </w:trPr>
        <w:tc>
          <w:tcPr>
            <w:tcW w:w="1730" w:type="dxa"/>
          </w:tcPr>
          <w:p w14:paraId="73ED443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ake after Sleep Onset</w:t>
            </w:r>
          </w:p>
        </w:tc>
        <w:tc>
          <w:tcPr>
            <w:tcW w:w="822" w:type="dxa"/>
          </w:tcPr>
          <w:p w14:paraId="705E79B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36F96C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F8268A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EB324E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F5C0B1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EDFE6C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BB28EC" w14:textId="392E7E5F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2, 104) = 0.13, p = .880</w:t>
            </w:r>
          </w:p>
        </w:tc>
        <w:tc>
          <w:tcPr>
            <w:tcW w:w="1985" w:type="dxa"/>
          </w:tcPr>
          <w:p w14:paraId="484650F2" w14:textId="286235EA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08 [-11.72, 17.87]</w:t>
            </w:r>
          </w:p>
        </w:tc>
        <w:tc>
          <w:tcPr>
            <w:tcW w:w="1984" w:type="dxa"/>
          </w:tcPr>
          <w:p w14:paraId="4C9C3A57" w14:textId="01696D6E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55 [-12.28, 15.37]</w:t>
            </w:r>
          </w:p>
        </w:tc>
        <w:tc>
          <w:tcPr>
            <w:tcW w:w="1985" w:type="dxa"/>
          </w:tcPr>
          <w:p w14:paraId="20770110" w14:textId="0E6CB476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1.53 [-16.04, 12.99]</w:t>
            </w:r>
          </w:p>
        </w:tc>
      </w:tr>
      <w:tr w:rsidR="00716FEC" w:rsidRPr="00F623DF" w14:paraId="0A9BC288" w14:textId="77777777" w:rsidTr="00716FEC">
        <w:trPr>
          <w:trHeight w:val="170"/>
        </w:trPr>
        <w:tc>
          <w:tcPr>
            <w:tcW w:w="1730" w:type="dxa"/>
          </w:tcPr>
          <w:p w14:paraId="45208A6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0C6BA64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18D5F4F7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63236A0A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9.03</w:t>
            </w:r>
          </w:p>
        </w:tc>
        <w:tc>
          <w:tcPr>
            <w:tcW w:w="850" w:type="dxa"/>
          </w:tcPr>
          <w:p w14:paraId="60A7F851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30.00)</w:t>
            </w:r>
          </w:p>
        </w:tc>
        <w:tc>
          <w:tcPr>
            <w:tcW w:w="851" w:type="dxa"/>
          </w:tcPr>
          <w:p w14:paraId="26EE30D7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62.42</w:t>
            </w:r>
          </w:p>
        </w:tc>
        <w:tc>
          <w:tcPr>
            <w:tcW w:w="992" w:type="dxa"/>
          </w:tcPr>
          <w:p w14:paraId="1AD473C9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25.97)</w:t>
            </w:r>
          </w:p>
        </w:tc>
        <w:tc>
          <w:tcPr>
            <w:tcW w:w="1559" w:type="dxa"/>
          </w:tcPr>
          <w:p w14:paraId="69560D8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6AAB07" w14:textId="591DDA8C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30108D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F79F00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4FC9F716" w14:textId="77777777" w:rsidTr="00716FEC">
        <w:trPr>
          <w:trHeight w:val="170"/>
        </w:trPr>
        <w:tc>
          <w:tcPr>
            <w:tcW w:w="1730" w:type="dxa"/>
          </w:tcPr>
          <w:p w14:paraId="148294B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70907BA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71E5D9C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19E105E8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51.66</w:t>
            </w:r>
          </w:p>
        </w:tc>
        <w:tc>
          <w:tcPr>
            <w:tcW w:w="850" w:type="dxa"/>
          </w:tcPr>
          <w:p w14:paraId="68AC61EE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27.34)</w:t>
            </w:r>
          </w:p>
        </w:tc>
        <w:tc>
          <w:tcPr>
            <w:tcW w:w="851" w:type="dxa"/>
          </w:tcPr>
          <w:p w14:paraId="3835E0B2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60.14</w:t>
            </w:r>
          </w:p>
        </w:tc>
        <w:tc>
          <w:tcPr>
            <w:tcW w:w="992" w:type="dxa"/>
          </w:tcPr>
          <w:p w14:paraId="05F9E276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26.50)</w:t>
            </w:r>
          </w:p>
        </w:tc>
        <w:tc>
          <w:tcPr>
            <w:tcW w:w="1559" w:type="dxa"/>
          </w:tcPr>
          <w:p w14:paraId="3EE69A78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717B84" w14:textId="255166EF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9C6F10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5D992D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0F580297" w14:textId="77777777" w:rsidTr="00716FEC">
        <w:trPr>
          <w:trHeight w:val="170"/>
        </w:trPr>
        <w:tc>
          <w:tcPr>
            <w:tcW w:w="1730" w:type="dxa"/>
          </w:tcPr>
          <w:p w14:paraId="1218F97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327D280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09C36B2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28F21A79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5.16</w:t>
            </w:r>
          </w:p>
        </w:tc>
        <w:tc>
          <w:tcPr>
            <w:tcW w:w="850" w:type="dxa"/>
          </w:tcPr>
          <w:p w14:paraId="6AEE57FD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24.69)</w:t>
            </w:r>
          </w:p>
        </w:tc>
        <w:tc>
          <w:tcPr>
            <w:tcW w:w="851" w:type="dxa"/>
          </w:tcPr>
          <w:p w14:paraId="54B2826A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58.66</w:t>
            </w:r>
          </w:p>
        </w:tc>
        <w:tc>
          <w:tcPr>
            <w:tcW w:w="992" w:type="dxa"/>
          </w:tcPr>
          <w:p w14:paraId="5F41FFF0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32.40)</w:t>
            </w:r>
          </w:p>
        </w:tc>
        <w:tc>
          <w:tcPr>
            <w:tcW w:w="1559" w:type="dxa"/>
          </w:tcPr>
          <w:p w14:paraId="0F4E5A6B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047574" w14:textId="2FC0B78D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1A9FC3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6FAD4C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717428D2" w14:textId="77777777" w:rsidTr="00716FEC">
        <w:trPr>
          <w:trHeight w:val="170"/>
        </w:trPr>
        <w:tc>
          <w:tcPr>
            <w:tcW w:w="1730" w:type="dxa"/>
          </w:tcPr>
          <w:p w14:paraId="3E68171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Number of Awakenings</w:t>
            </w:r>
          </w:p>
        </w:tc>
        <w:tc>
          <w:tcPr>
            <w:tcW w:w="822" w:type="dxa"/>
          </w:tcPr>
          <w:p w14:paraId="3A4AF56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8B5F3D1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5792FC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AEA343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BA39BF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46509E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0A6DC8" w14:textId="2196B5E5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16FEC">
              <w:rPr>
                <w:rFonts w:ascii="Times New Roman" w:hAnsi="Times New Roman" w:cs="Times New Roman"/>
                <w:sz w:val="20"/>
                <w:szCs w:val="20"/>
              </w:rPr>
              <w:t>2, 104) = 0.13, p = .880</w:t>
            </w:r>
          </w:p>
        </w:tc>
        <w:tc>
          <w:tcPr>
            <w:tcW w:w="1985" w:type="dxa"/>
          </w:tcPr>
          <w:p w14:paraId="2A8F9D88" w14:textId="4BEF6535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63 [-2.45, 3.70]</w:t>
            </w:r>
          </w:p>
        </w:tc>
        <w:tc>
          <w:tcPr>
            <w:tcW w:w="1984" w:type="dxa"/>
          </w:tcPr>
          <w:p w14:paraId="629B45F8" w14:textId="77817B05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39 [-2.48, 3.27]</w:t>
            </w:r>
          </w:p>
        </w:tc>
        <w:tc>
          <w:tcPr>
            <w:tcW w:w="1985" w:type="dxa"/>
          </w:tcPr>
          <w:p w14:paraId="79D81395" w14:textId="09538958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0.23 [-3.25, 2.79]</w:t>
            </w:r>
          </w:p>
        </w:tc>
      </w:tr>
      <w:tr w:rsidR="00716FEC" w:rsidRPr="00F623DF" w14:paraId="6B27FCBE" w14:textId="77777777" w:rsidTr="00716FEC">
        <w:trPr>
          <w:trHeight w:val="170"/>
        </w:trPr>
        <w:tc>
          <w:tcPr>
            <w:tcW w:w="1730" w:type="dxa"/>
          </w:tcPr>
          <w:p w14:paraId="104EFD7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415FB8B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103D4A0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A4E8FD8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850" w:type="dxa"/>
          </w:tcPr>
          <w:p w14:paraId="52F11102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.58)</w:t>
            </w:r>
          </w:p>
        </w:tc>
        <w:tc>
          <w:tcPr>
            <w:tcW w:w="851" w:type="dxa"/>
          </w:tcPr>
          <w:p w14:paraId="052654C5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992" w:type="dxa"/>
          </w:tcPr>
          <w:p w14:paraId="2A8EB148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6.51)</w:t>
            </w:r>
          </w:p>
        </w:tc>
        <w:tc>
          <w:tcPr>
            <w:tcW w:w="1559" w:type="dxa"/>
          </w:tcPr>
          <w:p w14:paraId="6D0CB299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33D4F9" w14:textId="3D226F18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7E28AD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EB54FA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6170A022" w14:textId="77777777" w:rsidTr="00716FEC">
        <w:trPr>
          <w:trHeight w:val="170"/>
        </w:trPr>
        <w:tc>
          <w:tcPr>
            <w:tcW w:w="1730" w:type="dxa"/>
          </w:tcPr>
          <w:p w14:paraId="7818040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4C5F55E3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006EBB1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330CEC40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850" w:type="dxa"/>
          </w:tcPr>
          <w:p w14:paraId="11D02D3E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.80)</w:t>
            </w:r>
          </w:p>
        </w:tc>
        <w:tc>
          <w:tcPr>
            <w:tcW w:w="851" w:type="dxa"/>
          </w:tcPr>
          <w:p w14:paraId="7A646844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992" w:type="dxa"/>
          </w:tcPr>
          <w:p w14:paraId="7900FEDC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6.03)</w:t>
            </w:r>
          </w:p>
        </w:tc>
        <w:tc>
          <w:tcPr>
            <w:tcW w:w="1559" w:type="dxa"/>
          </w:tcPr>
          <w:p w14:paraId="17D096E4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3E33C9" w14:textId="1B2C9158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557539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87EBEF5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424DF5CD" w14:textId="77777777" w:rsidTr="00716FEC">
        <w:trPr>
          <w:trHeight w:val="170"/>
        </w:trPr>
        <w:tc>
          <w:tcPr>
            <w:tcW w:w="1730" w:type="dxa"/>
          </w:tcPr>
          <w:p w14:paraId="38BC1E1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3DBBEE9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037C6F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36D8AECC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850" w:type="dxa"/>
          </w:tcPr>
          <w:p w14:paraId="31B6A360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.10)</w:t>
            </w:r>
          </w:p>
        </w:tc>
        <w:tc>
          <w:tcPr>
            <w:tcW w:w="851" w:type="dxa"/>
          </w:tcPr>
          <w:p w14:paraId="46A6567E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992" w:type="dxa"/>
          </w:tcPr>
          <w:p w14:paraId="7650F796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5.80)</w:t>
            </w:r>
          </w:p>
        </w:tc>
        <w:tc>
          <w:tcPr>
            <w:tcW w:w="1559" w:type="dxa"/>
          </w:tcPr>
          <w:p w14:paraId="0DEFB2FB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373134" w14:textId="38396BF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67472C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222E10" w14:textId="77777777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1A8CBBCA" w14:textId="77777777" w:rsidTr="00716FEC">
        <w:trPr>
          <w:trHeight w:val="170"/>
        </w:trPr>
        <w:tc>
          <w:tcPr>
            <w:tcW w:w="1730" w:type="dxa"/>
          </w:tcPr>
          <w:p w14:paraId="43DB9915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Length of Awakenings</w:t>
            </w:r>
          </w:p>
        </w:tc>
        <w:tc>
          <w:tcPr>
            <w:tcW w:w="822" w:type="dxa"/>
          </w:tcPr>
          <w:p w14:paraId="5A8C8BC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CDB2044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71BBC6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3D8A6C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F435DD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C33708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007381" w14:textId="66C982A7" w:rsidR="00716FEC" w:rsidRPr="00F623DF" w:rsidRDefault="000931FB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2, 104) = 0.15, p = .860</w:t>
            </w:r>
          </w:p>
        </w:tc>
        <w:tc>
          <w:tcPr>
            <w:tcW w:w="1985" w:type="dxa"/>
          </w:tcPr>
          <w:p w14:paraId="3922D5EB" w14:textId="3FB20F44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03 [-0.75, 0.82]</w:t>
            </w:r>
          </w:p>
        </w:tc>
        <w:tc>
          <w:tcPr>
            <w:tcW w:w="1984" w:type="dxa"/>
          </w:tcPr>
          <w:p w14:paraId="08757211" w14:textId="5A4FB4B3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0.13 [-0.85, 0.60]</w:t>
            </w:r>
          </w:p>
        </w:tc>
        <w:tc>
          <w:tcPr>
            <w:tcW w:w="1985" w:type="dxa"/>
          </w:tcPr>
          <w:p w14:paraId="1CA5AA8E" w14:textId="74278F2A" w:rsidR="00716FEC" w:rsidRPr="00F623DF" w:rsidRDefault="00716FEC" w:rsidP="00AE07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0.16 [-0.92, 0.60]</w:t>
            </w:r>
          </w:p>
        </w:tc>
      </w:tr>
      <w:tr w:rsidR="00716FEC" w:rsidRPr="00F623DF" w14:paraId="26759024" w14:textId="77777777" w:rsidTr="00716FEC">
        <w:trPr>
          <w:trHeight w:val="170"/>
        </w:trPr>
        <w:tc>
          <w:tcPr>
            <w:tcW w:w="1730" w:type="dxa"/>
          </w:tcPr>
          <w:p w14:paraId="240D02AF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22CC64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2AC01978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269DCB7D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850" w:type="dxa"/>
          </w:tcPr>
          <w:p w14:paraId="0E944B69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88)</w:t>
            </w:r>
          </w:p>
        </w:tc>
        <w:tc>
          <w:tcPr>
            <w:tcW w:w="851" w:type="dxa"/>
          </w:tcPr>
          <w:p w14:paraId="6A1DBC2E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992" w:type="dxa"/>
          </w:tcPr>
          <w:p w14:paraId="11C92407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1559" w:type="dxa"/>
          </w:tcPr>
          <w:p w14:paraId="30C050AA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77E8EC" w14:textId="055BE080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2F9168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EA1D5E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743AADF3" w14:textId="77777777" w:rsidTr="00716FEC">
        <w:trPr>
          <w:trHeight w:val="170"/>
        </w:trPr>
        <w:tc>
          <w:tcPr>
            <w:tcW w:w="1730" w:type="dxa"/>
          </w:tcPr>
          <w:p w14:paraId="07278BA0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32424B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6CA20F32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202DD545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850" w:type="dxa"/>
          </w:tcPr>
          <w:p w14:paraId="195B8552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48)</w:t>
            </w:r>
          </w:p>
        </w:tc>
        <w:tc>
          <w:tcPr>
            <w:tcW w:w="851" w:type="dxa"/>
          </w:tcPr>
          <w:p w14:paraId="671658AE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992" w:type="dxa"/>
          </w:tcPr>
          <w:p w14:paraId="5F54E666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1559" w:type="dxa"/>
          </w:tcPr>
          <w:p w14:paraId="16ECFEB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17B311" w14:textId="5CE34C25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33D6F1D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DC8081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EC" w:rsidRPr="00F623DF" w14:paraId="3A070242" w14:textId="77777777" w:rsidTr="00716FEC">
        <w:trPr>
          <w:trHeight w:val="170"/>
        </w:trPr>
        <w:tc>
          <w:tcPr>
            <w:tcW w:w="1730" w:type="dxa"/>
            <w:tcBorders>
              <w:bottom w:val="single" w:sz="4" w:space="0" w:color="auto"/>
            </w:tcBorders>
          </w:tcPr>
          <w:p w14:paraId="0A30425C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86E794B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1302317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BEF21C" w14:textId="77777777" w:rsidR="00716FEC" w:rsidRPr="00F623DF" w:rsidRDefault="00716FEC" w:rsidP="00686CDC">
            <w:pPr>
              <w:tabs>
                <w:tab w:val="decimal" w:pos="6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5B0453" w14:textId="77777777" w:rsidR="00716FEC" w:rsidRPr="00F623DF" w:rsidRDefault="00716FEC" w:rsidP="00686CDC">
            <w:pPr>
              <w:tabs>
                <w:tab w:val="decimal" w:pos="46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C1AA35" w14:textId="77777777" w:rsidR="00716FEC" w:rsidRPr="00F623DF" w:rsidRDefault="00716FEC" w:rsidP="00686CDC">
            <w:pPr>
              <w:tabs>
                <w:tab w:val="decimal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ABAD16" w14:textId="77777777" w:rsidR="00716FEC" w:rsidRPr="00F623DF" w:rsidRDefault="00716FEC" w:rsidP="00686CDC">
            <w:pPr>
              <w:tabs>
                <w:tab w:val="decimal" w:pos="5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(1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3AA620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1C0C52" w14:textId="1CF53D3A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116BC6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60576E" w14:textId="77777777" w:rsidR="00716FEC" w:rsidRPr="00F623DF" w:rsidRDefault="00716FEC" w:rsidP="00686C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1046E0A5" w14:textId="481E03F1" w:rsidR="009D60D1" w:rsidRPr="00F623DF" w:rsidRDefault="009D60D1" w:rsidP="000931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23DF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F623DF">
        <w:rPr>
          <w:rFonts w:ascii="Times New Roman" w:hAnsi="Times New Roman" w:cs="Times New Roman"/>
          <w:sz w:val="20"/>
          <w:szCs w:val="20"/>
        </w:rPr>
        <w:t xml:space="preserve"> All values represent the subset of participants that were integrated in the respective analysis.  </w:t>
      </w:r>
    </w:p>
    <w:p w14:paraId="72B4AD8F" w14:textId="0F1769EA" w:rsidR="00EA6A61" w:rsidRPr="00F623DF" w:rsidRDefault="008E28CC" w:rsidP="009D60D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23DF">
        <w:rPr>
          <w:rFonts w:ascii="Times New Roman" w:hAnsi="Times New Roman" w:cs="Times New Roman"/>
          <w:sz w:val="20"/>
          <w:szCs w:val="20"/>
        </w:rPr>
        <w:t xml:space="preserve">AT: Aerobic Training Group; CI: Confidence Interval; RT: Resistance Training Group; SD: </w:t>
      </w:r>
      <w:r w:rsidR="00E51A89" w:rsidRPr="00F623DF">
        <w:rPr>
          <w:rFonts w:ascii="Times New Roman" w:hAnsi="Times New Roman" w:cs="Times New Roman"/>
          <w:sz w:val="20"/>
          <w:szCs w:val="20"/>
        </w:rPr>
        <w:t>S</w:t>
      </w:r>
      <w:r w:rsidRPr="00F623DF">
        <w:rPr>
          <w:rFonts w:ascii="Times New Roman" w:hAnsi="Times New Roman" w:cs="Times New Roman"/>
          <w:sz w:val="20"/>
          <w:szCs w:val="20"/>
        </w:rPr>
        <w:t xml:space="preserve">tandard </w:t>
      </w:r>
      <w:r w:rsidR="00E51A89" w:rsidRPr="00F623DF">
        <w:rPr>
          <w:rFonts w:ascii="Times New Roman" w:hAnsi="Times New Roman" w:cs="Times New Roman"/>
          <w:sz w:val="20"/>
          <w:szCs w:val="20"/>
        </w:rPr>
        <w:t>D</w:t>
      </w:r>
      <w:r w:rsidRPr="00F623DF">
        <w:rPr>
          <w:rFonts w:ascii="Times New Roman" w:hAnsi="Times New Roman" w:cs="Times New Roman"/>
          <w:sz w:val="20"/>
          <w:szCs w:val="20"/>
        </w:rPr>
        <w:t xml:space="preserve">eviation; WCG: Waitlist </w:t>
      </w:r>
      <w:r w:rsidR="00E51A89" w:rsidRPr="00F623DF">
        <w:rPr>
          <w:rFonts w:ascii="Times New Roman" w:hAnsi="Times New Roman" w:cs="Times New Roman"/>
          <w:sz w:val="20"/>
          <w:szCs w:val="20"/>
        </w:rPr>
        <w:t>C</w:t>
      </w:r>
      <w:r w:rsidRPr="00F623DF">
        <w:rPr>
          <w:rFonts w:ascii="Times New Roman" w:hAnsi="Times New Roman" w:cs="Times New Roman"/>
          <w:sz w:val="20"/>
          <w:szCs w:val="20"/>
        </w:rPr>
        <w:t>ontrol</w:t>
      </w:r>
      <w:r w:rsidR="00E51A89" w:rsidRPr="00F623DF">
        <w:rPr>
          <w:rFonts w:ascii="Times New Roman" w:hAnsi="Times New Roman" w:cs="Times New Roman"/>
          <w:sz w:val="20"/>
          <w:szCs w:val="20"/>
        </w:rPr>
        <w:t xml:space="preserve"> G</w:t>
      </w:r>
      <w:r w:rsidRPr="00F623DF">
        <w:rPr>
          <w:rFonts w:ascii="Times New Roman" w:hAnsi="Times New Roman" w:cs="Times New Roman"/>
          <w:sz w:val="20"/>
          <w:szCs w:val="20"/>
        </w:rPr>
        <w:t>roup</w:t>
      </w:r>
    </w:p>
    <w:p w14:paraId="2FEEFB3D" w14:textId="44FB7237" w:rsidR="003D4D27" w:rsidRPr="00F623DF" w:rsidRDefault="003D4D27" w:rsidP="00FF4B65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F623D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623D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623DF">
        <w:rPr>
          <w:rFonts w:ascii="Times New Roman" w:hAnsi="Times New Roman" w:cs="Times New Roman"/>
          <w:sz w:val="20"/>
          <w:szCs w:val="20"/>
        </w:rPr>
        <w:t>Unadjusted mean values</w:t>
      </w:r>
    </w:p>
    <w:p w14:paraId="02113D19" w14:textId="77777777" w:rsidR="000931FB" w:rsidRDefault="003D4D27" w:rsidP="003D4D2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23D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E28CC" w:rsidRPr="00F623D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623DF">
        <w:rPr>
          <w:rFonts w:ascii="Times New Roman" w:hAnsi="Times New Roman" w:cs="Times New Roman"/>
          <w:sz w:val="20"/>
          <w:szCs w:val="20"/>
        </w:rPr>
        <w:t xml:space="preserve">Group differences </w:t>
      </w:r>
      <w:r w:rsidR="00FF4B65" w:rsidRPr="00F623DF">
        <w:rPr>
          <w:rFonts w:ascii="Times New Roman" w:hAnsi="Times New Roman" w:cs="Times New Roman"/>
          <w:sz w:val="20"/>
          <w:szCs w:val="20"/>
        </w:rPr>
        <w:t xml:space="preserve">based on </w:t>
      </w:r>
      <w:r w:rsidR="000443DB" w:rsidRPr="00F623DF">
        <w:rPr>
          <w:rFonts w:ascii="Times New Roman" w:hAnsi="Times New Roman" w:cs="Times New Roman"/>
          <w:sz w:val="20"/>
          <w:szCs w:val="20"/>
        </w:rPr>
        <w:t>a</w:t>
      </w:r>
      <w:r w:rsidR="00FF4B65" w:rsidRPr="00F623DF">
        <w:rPr>
          <w:rFonts w:ascii="Times New Roman" w:hAnsi="Times New Roman" w:cs="Times New Roman"/>
          <w:sz w:val="20"/>
          <w:szCs w:val="20"/>
        </w:rPr>
        <w:t>naly</w:t>
      </w:r>
      <w:r w:rsidR="00CB5C53" w:rsidRPr="00F623DF">
        <w:rPr>
          <w:rFonts w:ascii="Times New Roman" w:hAnsi="Times New Roman" w:cs="Times New Roman"/>
          <w:sz w:val="20"/>
          <w:szCs w:val="20"/>
        </w:rPr>
        <w:t>s</w:t>
      </w:r>
      <w:r w:rsidR="00FF4B65" w:rsidRPr="00F623DF">
        <w:rPr>
          <w:rFonts w:ascii="Times New Roman" w:hAnsi="Times New Roman" w:cs="Times New Roman"/>
          <w:sz w:val="20"/>
          <w:szCs w:val="20"/>
        </w:rPr>
        <w:t xml:space="preserve">es of </w:t>
      </w:r>
      <w:proofErr w:type="spellStart"/>
      <w:r w:rsidR="000443DB" w:rsidRPr="00F623DF">
        <w:rPr>
          <w:rFonts w:ascii="Times New Roman" w:hAnsi="Times New Roman" w:cs="Times New Roman"/>
          <w:sz w:val="20"/>
          <w:szCs w:val="20"/>
        </w:rPr>
        <w:t>c</w:t>
      </w:r>
      <w:r w:rsidR="00FF4B65" w:rsidRPr="00F623DF">
        <w:rPr>
          <w:rFonts w:ascii="Times New Roman" w:hAnsi="Times New Roman" w:cs="Times New Roman"/>
          <w:sz w:val="20"/>
          <w:szCs w:val="20"/>
        </w:rPr>
        <w:t>oviarance</w:t>
      </w:r>
      <w:proofErr w:type="spellEnd"/>
      <w:r w:rsidR="00FF4B65" w:rsidRPr="00F623DF">
        <w:rPr>
          <w:rFonts w:ascii="Times New Roman" w:hAnsi="Times New Roman" w:cs="Times New Roman"/>
          <w:sz w:val="20"/>
          <w:szCs w:val="20"/>
        </w:rPr>
        <w:t xml:space="preserve"> (ANCOVA) a</w:t>
      </w:r>
      <w:r w:rsidR="008E28CC" w:rsidRPr="00F623DF">
        <w:rPr>
          <w:rFonts w:ascii="Times New Roman" w:hAnsi="Times New Roman" w:cs="Times New Roman"/>
          <w:sz w:val="20"/>
          <w:szCs w:val="20"/>
        </w:rPr>
        <w:t xml:space="preserve">djusted for baseline value </w:t>
      </w:r>
      <w:r w:rsidR="00D362C9" w:rsidRPr="00F623DF">
        <w:rPr>
          <w:rFonts w:ascii="Times New Roman" w:hAnsi="Times New Roman" w:cs="Times New Roman"/>
          <w:sz w:val="20"/>
          <w:szCs w:val="20"/>
        </w:rPr>
        <w:t xml:space="preserve">of the outcome </w:t>
      </w:r>
      <w:r w:rsidR="008E28CC" w:rsidRPr="00F623DF">
        <w:rPr>
          <w:rFonts w:ascii="Times New Roman" w:hAnsi="Times New Roman" w:cs="Times New Roman"/>
          <w:sz w:val="20"/>
          <w:szCs w:val="20"/>
        </w:rPr>
        <w:t>and tumor type (HR-, HER2+/HR-, and HR+/HER2-)</w:t>
      </w:r>
      <w:r w:rsidRPr="00F623DF">
        <w:rPr>
          <w:rFonts w:ascii="Times New Roman" w:hAnsi="Times New Roman" w:cs="Times New Roman"/>
          <w:sz w:val="20"/>
          <w:szCs w:val="20"/>
        </w:rPr>
        <w:t xml:space="preserve">; </w:t>
      </w:r>
      <w:proofErr w:type="gramStart"/>
      <w:r w:rsidR="00FF4B65" w:rsidRPr="00F623DF">
        <w:rPr>
          <w:rFonts w:ascii="Times New Roman" w:hAnsi="Times New Roman" w:cs="Times New Roman"/>
          <w:sz w:val="20"/>
          <w:szCs w:val="20"/>
        </w:rPr>
        <w:t>Post-hoc</w:t>
      </w:r>
      <w:proofErr w:type="gramEnd"/>
      <w:r w:rsidR="00FF4B65" w:rsidRPr="00F623DF">
        <w:rPr>
          <w:rFonts w:ascii="Times New Roman" w:hAnsi="Times New Roman" w:cs="Times New Roman"/>
          <w:sz w:val="20"/>
          <w:szCs w:val="20"/>
        </w:rPr>
        <w:t xml:space="preserve"> comparisons between groups were adjusted using Bonferroni Correction.</w:t>
      </w:r>
    </w:p>
    <w:p w14:paraId="0D18575C" w14:textId="6F03DBB9" w:rsidR="00686CDC" w:rsidRPr="00686CDC" w:rsidRDefault="00686CDC" w:rsidP="003D4D27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F623DF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623DF">
        <w:rPr>
          <w:rFonts w:ascii="Times New Roman" w:hAnsi="Times New Roman" w:cs="Times New Roman"/>
          <w:sz w:val="20"/>
          <w:szCs w:val="20"/>
        </w:rPr>
        <w:t>Variable was</w:t>
      </w:r>
      <w:r w:rsidR="00F429CD" w:rsidRPr="00F623DF">
        <w:rPr>
          <w:rFonts w:ascii="Times New Roman" w:hAnsi="Times New Roman" w:cs="Times New Roman"/>
          <w:sz w:val="20"/>
          <w:szCs w:val="20"/>
        </w:rPr>
        <w:t xml:space="preserve"> transformed to its natural</w:t>
      </w:r>
      <w:r w:rsidRPr="00F623DF">
        <w:rPr>
          <w:rFonts w:ascii="Times New Roman" w:hAnsi="Times New Roman" w:cs="Times New Roman"/>
          <w:sz w:val="20"/>
          <w:szCs w:val="20"/>
        </w:rPr>
        <w:t xml:space="preserve"> logarith</w:t>
      </w:r>
      <w:r w:rsidR="00F429CD" w:rsidRPr="00F623DF">
        <w:rPr>
          <w:rFonts w:ascii="Times New Roman" w:hAnsi="Times New Roman" w:cs="Times New Roman"/>
          <w:sz w:val="20"/>
          <w:szCs w:val="20"/>
        </w:rPr>
        <w:t>m</w:t>
      </w:r>
    </w:p>
    <w:p w14:paraId="0E357658" w14:textId="1437AAF1" w:rsidR="008E28CC" w:rsidRPr="00E46CC0" w:rsidRDefault="00872D5F" w:rsidP="008E28CC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4" w:name="_Hlk173329260"/>
      <w:r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056EB0">
        <w:rPr>
          <w:rFonts w:ascii="Times New Roman" w:hAnsi="Times New Roman" w:cs="Times New Roman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>4</w:t>
      </w:r>
      <w:r>
        <w:rPr>
          <w:rFonts w:ascii="Times New Roman" w:hAnsi="Times New Roman" w:cs="Times New Roman"/>
          <w:b/>
          <w:sz w:val="20"/>
        </w:rPr>
        <w:t>b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D19B1">
        <w:rPr>
          <w:rFonts w:ascii="Times New Roman" w:hAnsi="Times New Roman" w:cs="Times New Roman"/>
          <w:sz w:val="20"/>
          <w:szCs w:val="20"/>
        </w:rPr>
        <w:t>Group differences</w:t>
      </w:r>
      <w:r w:rsidR="00832669">
        <w:rPr>
          <w:rFonts w:ascii="Times New Roman" w:hAnsi="Times New Roman" w:cs="Times New Roman"/>
          <w:sz w:val="20"/>
          <w:szCs w:val="20"/>
        </w:rPr>
        <w:t xml:space="preserve"> between</w:t>
      </w:r>
      <w:r w:rsidR="00CD19B1" w:rsidRPr="00E3037A">
        <w:rPr>
          <w:rFonts w:ascii="Times New Roman" w:hAnsi="Times New Roman" w:cs="Times New Roman"/>
          <w:sz w:val="20"/>
          <w:szCs w:val="20"/>
        </w:rPr>
        <w:t xml:space="preserve"> resistance training after surgery (WCG) </w:t>
      </w:r>
      <w:r w:rsidR="00832669">
        <w:rPr>
          <w:rFonts w:ascii="Times New Roman" w:hAnsi="Times New Roman" w:cs="Times New Roman"/>
          <w:sz w:val="20"/>
          <w:szCs w:val="20"/>
        </w:rPr>
        <w:t xml:space="preserve">and </w:t>
      </w:r>
      <w:r w:rsidR="00CD19B1" w:rsidRPr="00E3037A">
        <w:rPr>
          <w:rFonts w:ascii="Times New Roman" w:hAnsi="Times New Roman" w:cs="Times New Roman"/>
          <w:sz w:val="20"/>
          <w:szCs w:val="20"/>
        </w:rPr>
        <w:t>aerobic training (AT) and resistance training (RT)</w:t>
      </w:r>
      <w:r w:rsidR="00CD19B1">
        <w:rPr>
          <w:rFonts w:ascii="Times New Roman" w:hAnsi="Times New Roman" w:cs="Times New Roman"/>
          <w:sz w:val="20"/>
          <w:szCs w:val="20"/>
        </w:rPr>
        <w:t xml:space="preserve"> before surgery</w:t>
      </w:r>
      <w:r w:rsidR="00CD19B1" w:rsidRPr="00E3037A">
        <w:rPr>
          <w:rFonts w:ascii="Times New Roman" w:hAnsi="Times New Roman" w:cs="Times New Roman"/>
          <w:sz w:val="20"/>
          <w:szCs w:val="20"/>
        </w:rPr>
        <w:t xml:space="preserve"> </w:t>
      </w:r>
      <w:r w:rsidR="00CD19B1" w:rsidRPr="00CD19B1">
        <w:rPr>
          <w:rFonts w:ascii="Times New Roman" w:hAnsi="Times New Roman" w:cs="Times New Roman"/>
          <w:sz w:val="20"/>
          <w:szCs w:val="20"/>
        </w:rPr>
        <w:t xml:space="preserve">in </w:t>
      </w:r>
      <w:r w:rsidR="008827F9" w:rsidRPr="00E46CC0">
        <w:rPr>
          <w:rFonts w:ascii="Times New Roman" w:hAnsi="Times New Roman" w:cs="Times New Roman"/>
          <w:sz w:val="20"/>
          <w:szCs w:val="20"/>
        </w:rPr>
        <w:t xml:space="preserve">objective sleep parameters </w:t>
      </w:r>
      <w:r w:rsidR="008E28CC" w:rsidRPr="00E46CC0">
        <w:rPr>
          <w:rFonts w:ascii="Times New Roman" w:hAnsi="Times New Roman" w:cs="Times New Roman"/>
          <w:sz w:val="20"/>
          <w:szCs w:val="20"/>
        </w:rPr>
        <w:t>at 6 months post-surgery (T3)</w:t>
      </w:r>
      <w:bookmarkEnd w:id="4"/>
    </w:p>
    <w:tbl>
      <w:tblPr>
        <w:tblStyle w:val="Tabellenraster"/>
        <w:tblpPr w:leftFromText="141" w:rightFromText="141" w:vertAnchor="page" w:horzAnchor="margin" w:tblpY="1788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425"/>
        <w:gridCol w:w="851"/>
        <w:gridCol w:w="909"/>
        <w:gridCol w:w="792"/>
        <w:gridCol w:w="1275"/>
        <w:gridCol w:w="1773"/>
        <w:gridCol w:w="1942"/>
        <w:gridCol w:w="2097"/>
        <w:gridCol w:w="2126"/>
      </w:tblGrid>
      <w:tr w:rsidR="000931FB" w:rsidRPr="00E46CC0" w14:paraId="631C80DE" w14:textId="77777777" w:rsidTr="000931FB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7DA5BA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4BB547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761D11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45D876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T0: Baseline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8E050D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T2: Post-Interventio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0F8836" w14:textId="77777777" w:rsidR="000931FB" w:rsidRPr="000931FB" w:rsidRDefault="000931FB" w:rsidP="00093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Overall group</w:t>
            </w:r>
          </w:p>
          <w:p w14:paraId="6DB3A9E3" w14:textId="2DE9678B" w:rsidR="000931FB" w:rsidRPr="00F86C13" w:rsidRDefault="000931FB" w:rsidP="00093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64A9EE" w14:textId="76FD47AD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AT vs. RT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D7B9A5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WCG vs. A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F9D2E6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WCG vs. RT</w:t>
            </w:r>
          </w:p>
        </w:tc>
      </w:tr>
      <w:tr w:rsidR="000931FB" w:rsidRPr="00E46CC0" w14:paraId="084685A4" w14:textId="77777777" w:rsidTr="000931FB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88B125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00B2E2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DB44CB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EAFE87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86C13">
              <w:rPr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3378A1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A78E6F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86C13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0FF8E9" w14:textId="77777777" w:rsidR="000931FB" w:rsidRPr="00F86C13" w:rsidRDefault="000931FB" w:rsidP="000931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8E3A90" w14:textId="14A63178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df1, df2), p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CCF282" w14:textId="208954FD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86C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806CB3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86C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D6D216" w14:textId="77777777" w:rsidR="000931FB" w:rsidRPr="00F86C13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C13">
              <w:rPr>
                <w:rFonts w:ascii="Times New Roman" w:hAnsi="Times New Roman" w:cs="Times New Roman"/>
                <w:sz w:val="20"/>
                <w:szCs w:val="20"/>
              </w:rPr>
              <w:t xml:space="preserve">Mean difference [95% </w:t>
            </w:r>
            <w:proofErr w:type="gramStart"/>
            <w:r w:rsidRPr="00F86C13">
              <w:rPr>
                <w:rFonts w:ascii="Times New Roman" w:hAnsi="Times New Roman" w:cs="Times New Roman"/>
                <w:sz w:val="20"/>
                <w:szCs w:val="20"/>
              </w:rPr>
              <w:t>CI]</w:t>
            </w:r>
            <w:r w:rsidRPr="00F86C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0931FB" w:rsidRPr="00E46CC0" w14:paraId="03555D7A" w14:textId="77777777" w:rsidTr="000931FB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</w:tcPr>
          <w:p w14:paraId="14818A92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Total Sleep Ti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ADBA09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BC6D18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61BF6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1F7A5B6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49CF6C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B525D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F5AD5DE" w14:textId="12897E38" w:rsidR="000931FB" w:rsidRPr="00F623DF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2, 85) = 1.37,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04786266" w14:textId="1E697930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4.25 [-34.38, 25.87]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963A19F" w14:textId="36C48514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13.82 [-42.62, 14.97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3C1DF1" w14:textId="63F46665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18.08 [-46.30, 10.14]</w:t>
            </w:r>
          </w:p>
        </w:tc>
      </w:tr>
      <w:tr w:rsidR="000931FB" w:rsidRPr="00E46CC0" w14:paraId="44F49C0A" w14:textId="77777777" w:rsidTr="000931FB">
        <w:trPr>
          <w:trHeight w:val="227"/>
        </w:trPr>
        <w:tc>
          <w:tcPr>
            <w:tcW w:w="1701" w:type="dxa"/>
          </w:tcPr>
          <w:p w14:paraId="7CEFCA43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2F6E58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34A8F61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0F4CAA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28.14</w:t>
            </w:r>
          </w:p>
        </w:tc>
        <w:tc>
          <w:tcPr>
            <w:tcW w:w="909" w:type="dxa"/>
          </w:tcPr>
          <w:p w14:paraId="5A10739D" w14:textId="74840641" w:rsidR="000931FB" w:rsidRPr="001F7219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7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44303849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30.66</w:t>
            </w:r>
          </w:p>
        </w:tc>
        <w:tc>
          <w:tcPr>
            <w:tcW w:w="1275" w:type="dxa"/>
          </w:tcPr>
          <w:p w14:paraId="08EC11BA" w14:textId="66642D7C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1BC71182" w14:textId="1161C211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p = .260</w:t>
            </w:r>
          </w:p>
        </w:tc>
        <w:tc>
          <w:tcPr>
            <w:tcW w:w="1942" w:type="dxa"/>
          </w:tcPr>
          <w:p w14:paraId="6370D1CD" w14:textId="6ACB7EA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A2D9F61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483A62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6E85EDE3" w14:textId="77777777" w:rsidTr="000931FB">
        <w:trPr>
          <w:trHeight w:val="227"/>
        </w:trPr>
        <w:tc>
          <w:tcPr>
            <w:tcW w:w="1701" w:type="dxa"/>
          </w:tcPr>
          <w:p w14:paraId="77130EA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2754B9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4CEA0E8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4A3B47C6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15.00</w:t>
            </w:r>
          </w:p>
        </w:tc>
        <w:tc>
          <w:tcPr>
            <w:tcW w:w="909" w:type="dxa"/>
          </w:tcPr>
          <w:p w14:paraId="5F3D59C2" w14:textId="07F0CF59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6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4FA957B8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30.44</w:t>
            </w:r>
          </w:p>
        </w:tc>
        <w:tc>
          <w:tcPr>
            <w:tcW w:w="1275" w:type="dxa"/>
          </w:tcPr>
          <w:p w14:paraId="2E970B6E" w14:textId="52B29033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3382CEA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39E4FC7" w14:textId="3EF7624C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B6776D0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45C43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191AE84A" w14:textId="77777777" w:rsidTr="000931FB">
        <w:trPr>
          <w:trHeight w:val="227"/>
        </w:trPr>
        <w:tc>
          <w:tcPr>
            <w:tcW w:w="1701" w:type="dxa"/>
          </w:tcPr>
          <w:p w14:paraId="23041162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1B9013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327320F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05C370BB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21.97</w:t>
            </w:r>
          </w:p>
        </w:tc>
        <w:tc>
          <w:tcPr>
            <w:tcW w:w="909" w:type="dxa"/>
          </w:tcPr>
          <w:p w14:paraId="35C86BBC" w14:textId="3C4F4ABF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2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64D9CECE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14.85</w:t>
            </w:r>
          </w:p>
        </w:tc>
        <w:tc>
          <w:tcPr>
            <w:tcW w:w="1275" w:type="dxa"/>
          </w:tcPr>
          <w:p w14:paraId="12DFA7EE" w14:textId="2752C59A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8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783E37F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293A08F0" w14:textId="3C3FD795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275B0DC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0EC14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64F75B3E" w14:textId="77777777" w:rsidTr="000931FB">
        <w:trPr>
          <w:trHeight w:val="227"/>
        </w:trPr>
        <w:tc>
          <w:tcPr>
            <w:tcW w:w="1701" w:type="dxa"/>
          </w:tcPr>
          <w:p w14:paraId="384E2AA3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851" w:type="dxa"/>
          </w:tcPr>
          <w:p w14:paraId="29C67B32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E70E7A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74F919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7E84E35C" w14:textId="388A0E11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4B1331DD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6CC56D" w14:textId="77777777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B330A7D" w14:textId="2D3441C1" w:rsidR="000931FB" w:rsidRPr="00F623DF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2, 85) = 1.00,</w:t>
            </w:r>
          </w:p>
        </w:tc>
        <w:tc>
          <w:tcPr>
            <w:tcW w:w="1942" w:type="dxa"/>
          </w:tcPr>
          <w:p w14:paraId="79DEADC7" w14:textId="05F5A120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27 [-2.08, 2.62]</w:t>
            </w:r>
          </w:p>
        </w:tc>
        <w:tc>
          <w:tcPr>
            <w:tcW w:w="2097" w:type="dxa"/>
          </w:tcPr>
          <w:p w14:paraId="6EBD9A8F" w14:textId="00162E1D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0.93 [-1.30, 3.16]</w:t>
            </w:r>
          </w:p>
        </w:tc>
        <w:tc>
          <w:tcPr>
            <w:tcW w:w="2126" w:type="dxa"/>
          </w:tcPr>
          <w:p w14:paraId="7ADF561C" w14:textId="0B44B82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1.20 [-1.00, 3.40]</w:t>
            </w:r>
          </w:p>
        </w:tc>
      </w:tr>
      <w:tr w:rsidR="000931FB" w:rsidRPr="00E46CC0" w14:paraId="3EFCCE8F" w14:textId="77777777" w:rsidTr="000931FB">
        <w:trPr>
          <w:trHeight w:val="227"/>
        </w:trPr>
        <w:tc>
          <w:tcPr>
            <w:tcW w:w="1701" w:type="dxa"/>
          </w:tcPr>
          <w:p w14:paraId="00744919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24E2F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0A237E3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0EACCAB9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90.60</w:t>
            </w:r>
          </w:p>
        </w:tc>
        <w:tc>
          <w:tcPr>
            <w:tcW w:w="909" w:type="dxa"/>
          </w:tcPr>
          <w:p w14:paraId="15E9DDC9" w14:textId="234A695C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47EE1730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88.81</w:t>
            </w:r>
          </w:p>
        </w:tc>
        <w:tc>
          <w:tcPr>
            <w:tcW w:w="1275" w:type="dxa"/>
          </w:tcPr>
          <w:p w14:paraId="13FC603F" w14:textId="2D736CF4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43311A4C" w14:textId="6FD554C6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p = .372</w:t>
            </w:r>
          </w:p>
        </w:tc>
        <w:tc>
          <w:tcPr>
            <w:tcW w:w="1942" w:type="dxa"/>
          </w:tcPr>
          <w:p w14:paraId="54051DE9" w14:textId="30262A4A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359695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2BAF9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62D45BBB" w14:textId="77777777" w:rsidTr="000931FB">
        <w:trPr>
          <w:trHeight w:val="227"/>
        </w:trPr>
        <w:tc>
          <w:tcPr>
            <w:tcW w:w="1701" w:type="dxa"/>
          </w:tcPr>
          <w:p w14:paraId="038D2A88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A54A1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351763E4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D5FE304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88.80</w:t>
            </w:r>
          </w:p>
        </w:tc>
        <w:tc>
          <w:tcPr>
            <w:tcW w:w="909" w:type="dxa"/>
          </w:tcPr>
          <w:p w14:paraId="4294EB57" w14:textId="78B8B753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66154F1B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87.45</w:t>
            </w:r>
          </w:p>
        </w:tc>
        <w:tc>
          <w:tcPr>
            <w:tcW w:w="1275" w:type="dxa"/>
          </w:tcPr>
          <w:p w14:paraId="5A88AB3B" w14:textId="40279579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71441CC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481DC9E7" w14:textId="4DCA9F0A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9D78A18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D99922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54231E75" w14:textId="77777777" w:rsidTr="000931FB">
        <w:trPr>
          <w:trHeight w:val="227"/>
        </w:trPr>
        <w:tc>
          <w:tcPr>
            <w:tcW w:w="1701" w:type="dxa"/>
          </w:tcPr>
          <w:p w14:paraId="07CFFF7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88F6C3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0E6F71F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647372A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90.30</w:t>
            </w:r>
          </w:p>
        </w:tc>
        <w:tc>
          <w:tcPr>
            <w:tcW w:w="909" w:type="dxa"/>
          </w:tcPr>
          <w:p w14:paraId="3C0383A2" w14:textId="615DE13D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6DDDB271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89.42</w:t>
            </w:r>
          </w:p>
        </w:tc>
        <w:tc>
          <w:tcPr>
            <w:tcW w:w="1275" w:type="dxa"/>
          </w:tcPr>
          <w:p w14:paraId="6D139C06" w14:textId="499E0BB6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61B4E497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24557F81" w14:textId="5D109F1C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F092BE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DE7793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6D5E455E" w14:textId="77777777" w:rsidTr="000931FB">
        <w:trPr>
          <w:trHeight w:val="227"/>
        </w:trPr>
        <w:tc>
          <w:tcPr>
            <w:tcW w:w="1701" w:type="dxa"/>
          </w:tcPr>
          <w:p w14:paraId="62544DA9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851" w:type="dxa"/>
          </w:tcPr>
          <w:p w14:paraId="5734407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A99B03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09A3B7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1DDA81BE" w14:textId="7777777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2B01CD4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4EE3CF" w14:textId="77777777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</w:tcPr>
          <w:p w14:paraId="1B146DBE" w14:textId="75567A23" w:rsidR="000931FB" w:rsidRPr="00AE07B4" w:rsidRDefault="00B652DA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652D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B652DA">
              <w:rPr>
                <w:rFonts w:ascii="Times New Roman" w:hAnsi="Times New Roman" w:cs="Times New Roman"/>
                <w:sz w:val="20"/>
                <w:szCs w:val="20"/>
              </w:rPr>
              <w:t xml:space="preserve">2, 67) = 0.26, </w:t>
            </w:r>
          </w:p>
        </w:tc>
        <w:tc>
          <w:tcPr>
            <w:tcW w:w="1942" w:type="dxa"/>
          </w:tcPr>
          <w:p w14:paraId="02863A2B" w14:textId="73B25283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-0.15 [-2.91, 2.61]</w:t>
            </w:r>
          </w:p>
        </w:tc>
        <w:tc>
          <w:tcPr>
            <w:tcW w:w="2097" w:type="dxa"/>
          </w:tcPr>
          <w:p w14:paraId="72723F69" w14:textId="220DC6D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-0.56 [-3.09, 1.98]</w:t>
            </w:r>
          </w:p>
        </w:tc>
        <w:tc>
          <w:tcPr>
            <w:tcW w:w="2126" w:type="dxa"/>
          </w:tcPr>
          <w:p w14:paraId="23F79D67" w14:textId="7F7BC282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AE07B4">
              <w:rPr>
                <w:rFonts w:ascii="Times New Roman" w:hAnsi="Times New Roman" w:cs="Times New Roman"/>
                <w:sz w:val="20"/>
                <w:szCs w:val="20"/>
              </w:rPr>
              <w:t>-0.70 [-3.32, 1.91]</w:t>
            </w:r>
          </w:p>
        </w:tc>
      </w:tr>
      <w:tr w:rsidR="000931FB" w:rsidRPr="00E46CC0" w14:paraId="50752A96" w14:textId="77777777" w:rsidTr="000931FB">
        <w:trPr>
          <w:trHeight w:val="227"/>
        </w:trPr>
        <w:tc>
          <w:tcPr>
            <w:tcW w:w="1701" w:type="dxa"/>
          </w:tcPr>
          <w:p w14:paraId="549815E4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8CB7A6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566E43C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5F2A24E5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909" w:type="dxa"/>
          </w:tcPr>
          <w:p w14:paraId="6ED6409A" w14:textId="6996C530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2C7944DD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275" w:type="dxa"/>
          </w:tcPr>
          <w:p w14:paraId="4353A1EF" w14:textId="4F342D44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4310AF4A" w14:textId="4C7AF343" w:rsidR="000931FB" w:rsidRPr="00E46CC0" w:rsidRDefault="00B652DA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2DA">
              <w:rPr>
                <w:rFonts w:ascii="Times New Roman" w:hAnsi="Times New Roman" w:cs="Times New Roman"/>
                <w:sz w:val="20"/>
                <w:szCs w:val="20"/>
              </w:rPr>
              <w:t>p = .773</w:t>
            </w:r>
          </w:p>
        </w:tc>
        <w:tc>
          <w:tcPr>
            <w:tcW w:w="1942" w:type="dxa"/>
          </w:tcPr>
          <w:p w14:paraId="7A782AE2" w14:textId="79C2D921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F1210DE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1DFCBA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41FF7F5A" w14:textId="77777777" w:rsidTr="000931FB">
        <w:trPr>
          <w:trHeight w:val="227"/>
        </w:trPr>
        <w:tc>
          <w:tcPr>
            <w:tcW w:w="1701" w:type="dxa"/>
          </w:tcPr>
          <w:p w14:paraId="39EF8D1E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057C7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0B84761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73B20A51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909" w:type="dxa"/>
          </w:tcPr>
          <w:p w14:paraId="1042C2B6" w14:textId="5817AF15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6C346834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275" w:type="dxa"/>
          </w:tcPr>
          <w:p w14:paraId="318E738D" w14:textId="1FB975FA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09E12C3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40F3A7FD" w14:textId="72217DBA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E805E7D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DB5C97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229CFAE9" w14:textId="77777777" w:rsidTr="000931FB">
        <w:trPr>
          <w:trHeight w:val="227"/>
        </w:trPr>
        <w:tc>
          <w:tcPr>
            <w:tcW w:w="1701" w:type="dxa"/>
          </w:tcPr>
          <w:p w14:paraId="01C5695B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676A6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5368C60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75830E7A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909" w:type="dxa"/>
          </w:tcPr>
          <w:p w14:paraId="3FCF6724" w14:textId="1FA4A102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12B49DA2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275" w:type="dxa"/>
          </w:tcPr>
          <w:p w14:paraId="36100341" w14:textId="28EFBD5B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756505B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1F599F52" w14:textId="1E6A770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4C41C3F0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2069C0B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11E2D2E3" w14:textId="77777777" w:rsidTr="000931FB">
        <w:trPr>
          <w:trHeight w:val="227"/>
        </w:trPr>
        <w:tc>
          <w:tcPr>
            <w:tcW w:w="1701" w:type="dxa"/>
          </w:tcPr>
          <w:p w14:paraId="7B5276D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ake after Sleep Onset</w:t>
            </w:r>
          </w:p>
        </w:tc>
        <w:tc>
          <w:tcPr>
            <w:tcW w:w="851" w:type="dxa"/>
          </w:tcPr>
          <w:p w14:paraId="25A6DB4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D37B26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C2D675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49AA0837" w14:textId="5F1263E1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B0A0B49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5FB92C" w14:textId="77777777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</w:tcPr>
          <w:p w14:paraId="43B8DFDE" w14:textId="77777777" w:rsidR="000931FB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2, 85) = 1.71,</w:t>
            </w:r>
          </w:p>
          <w:p w14:paraId="0A807B3E" w14:textId="267118DF" w:rsidR="000931FB" w:rsidRPr="00F623DF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p = .187</w:t>
            </w:r>
          </w:p>
        </w:tc>
        <w:tc>
          <w:tcPr>
            <w:tcW w:w="1942" w:type="dxa"/>
          </w:tcPr>
          <w:p w14:paraId="524FBC07" w14:textId="3F99CDFF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2.02 [-14.93, 10.89]</w:t>
            </w:r>
          </w:p>
        </w:tc>
        <w:tc>
          <w:tcPr>
            <w:tcW w:w="2097" w:type="dxa"/>
          </w:tcPr>
          <w:p w14:paraId="57ED39E0" w14:textId="124A984B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6.63 [-18.93, 5.68]</w:t>
            </w:r>
          </w:p>
        </w:tc>
        <w:tc>
          <w:tcPr>
            <w:tcW w:w="2126" w:type="dxa"/>
          </w:tcPr>
          <w:p w14:paraId="42D21E57" w14:textId="516D65C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3DF">
              <w:rPr>
                <w:rFonts w:ascii="Times New Roman" w:hAnsi="Times New Roman" w:cs="Times New Roman"/>
                <w:sz w:val="20"/>
                <w:szCs w:val="20"/>
              </w:rPr>
              <w:t>-8.64 [-20.73, 3.45]</w:t>
            </w:r>
          </w:p>
        </w:tc>
      </w:tr>
      <w:tr w:rsidR="000931FB" w:rsidRPr="00E46CC0" w14:paraId="7690A42B" w14:textId="77777777" w:rsidTr="000931FB">
        <w:trPr>
          <w:trHeight w:val="227"/>
        </w:trPr>
        <w:tc>
          <w:tcPr>
            <w:tcW w:w="1701" w:type="dxa"/>
          </w:tcPr>
          <w:p w14:paraId="45C11BCA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53FF9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5D81B46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3F1A343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5.23</w:t>
            </w:r>
          </w:p>
        </w:tc>
        <w:tc>
          <w:tcPr>
            <w:tcW w:w="909" w:type="dxa"/>
          </w:tcPr>
          <w:p w14:paraId="781119C1" w14:textId="5F8E9F4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4315E7D7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5.30</w:t>
            </w:r>
          </w:p>
        </w:tc>
        <w:tc>
          <w:tcPr>
            <w:tcW w:w="1275" w:type="dxa"/>
          </w:tcPr>
          <w:p w14:paraId="3A6BFE25" w14:textId="1040151E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1602F871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5C019F84" w14:textId="7E04B790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45516F22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213F92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3F898BE8" w14:textId="77777777" w:rsidTr="000931FB">
        <w:trPr>
          <w:trHeight w:val="227"/>
        </w:trPr>
        <w:tc>
          <w:tcPr>
            <w:tcW w:w="1701" w:type="dxa"/>
          </w:tcPr>
          <w:p w14:paraId="25F7078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E95E8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63DB29C4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9DE392A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2.34</w:t>
            </w:r>
          </w:p>
        </w:tc>
        <w:tc>
          <w:tcPr>
            <w:tcW w:w="909" w:type="dxa"/>
          </w:tcPr>
          <w:p w14:paraId="0D43EEDB" w14:textId="7D816040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022EFEE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62.08</w:t>
            </w:r>
          </w:p>
        </w:tc>
        <w:tc>
          <w:tcPr>
            <w:tcW w:w="1275" w:type="dxa"/>
          </w:tcPr>
          <w:p w14:paraId="5FF6D337" w14:textId="0576D733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5B77A90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1B11CE42" w14:textId="0B01B48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5228C53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6E1787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4D7DF1AC" w14:textId="77777777" w:rsidTr="000931FB">
        <w:trPr>
          <w:trHeight w:val="227"/>
        </w:trPr>
        <w:tc>
          <w:tcPr>
            <w:tcW w:w="1701" w:type="dxa"/>
          </w:tcPr>
          <w:p w14:paraId="1AC91268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D3F26E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140826DA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17C73836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6.32</w:t>
            </w:r>
          </w:p>
        </w:tc>
        <w:tc>
          <w:tcPr>
            <w:tcW w:w="909" w:type="dxa"/>
          </w:tcPr>
          <w:p w14:paraId="50C4403D" w14:textId="675661F2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7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13E14F16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1275" w:type="dxa"/>
          </w:tcPr>
          <w:p w14:paraId="45A3BA2F" w14:textId="3B2A74F4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25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705B4803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52A89F2" w14:textId="189D949F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BFADFD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69BCD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3D76FDE0" w14:textId="77777777" w:rsidTr="000931FB">
        <w:trPr>
          <w:trHeight w:val="227"/>
        </w:trPr>
        <w:tc>
          <w:tcPr>
            <w:tcW w:w="1701" w:type="dxa"/>
          </w:tcPr>
          <w:p w14:paraId="73AD397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Number of Awakenings</w:t>
            </w:r>
          </w:p>
        </w:tc>
        <w:tc>
          <w:tcPr>
            <w:tcW w:w="851" w:type="dxa"/>
          </w:tcPr>
          <w:p w14:paraId="578245D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BBF6C54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ABB712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0B9AFE3E" w14:textId="7777777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541835B0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D07E60" w14:textId="77777777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9D4A13B" w14:textId="77777777" w:rsidR="000931FB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 xml:space="preserve">2, 85) = 0.78, </w:t>
            </w:r>
          </w:p>
          <w:p w14:paraId="41BDDF8C" w14:textId="716E919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p = .464</w:t>
            </w:r>
          </w:p>
        </w:tc>
        <w:tc>
          <w:tcPr>
            <w:tcW w:w="1942" w:type="dxa"/>
          </w:tcPr>
          <w:p w14:paraId="3C8CEFC2" w14:textId="78E69A64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-1.19 [-3.86, 1.48]</w:t>
            </w:r>
          </w:p>
        </w:tc>
        <w:tc>
          <w:tcPr>
            <w:tcW w:w="2097" w:type="dxa"/>
          </w:tcPr>
          <w:p w14:paraId="05D6B8E0" w14:textId="0E4C80A1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0.07 [-2.48, 2.63]</w:t>
            </w:r>
          </w:p>
        </w:tc>
        <w:tc>
          <w:tcPr>
            <w:tcW w:w="2126" w:type="dxa"/>
          </w:tcPr>
          <w:p w14:paraId="197F2339" w14:textId="60D316A3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-1.12 [-3.64, 1.40]</w:t>
            </w:r>
          </w:p>
        </w:tc>
      </w:tr>
      <w:tr w:rsidR="000931FB" w:rsidRPr="00E46CC0" w14:paraId="0FA568C4" w14:textId="77777777" w:rsidTr="000931FB">
        <w:trPr>
          <w:trHeight w:val="227"/>
        </w:trPr>
        <w:tc>
          <w:tcPr>
            <w:tcW w:w="1701" w:type="dxa"/>
          </w:tcPr>
          <w:p w14:paraId="18F64EB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37BD18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415E150A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159F9D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909" w:type="dxa"/>
          </w:tcPr>
          <w:p w14:paraId="03D3C6AB" w14:textId="77F873ED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6E793BC0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1275" w:type="dxa"/>
          </w:tcPr>
          <w:p w14:paraId="3BF62658" w14:textId="66D57BAC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2587636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D29BF87" w14:textId="2C35C305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5A59BC5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55CCF9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2C100276" w14:textId="77777777" w:rsidTr="000931FB">
        <w:trPr>
          <w:trHeight w:val="227"/>
        </w:trPr>
        <w:tc>
          <w:tcPr>
            <w:tcW w:w="1701" w:type="dxa"/>
          </w:tcPr>
          <w:p w14:paraId="57B0E7DD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BC001F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1F5D824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15A94A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909" w:type="dxa"/>
          </w:tcPr>
          <w:p w14:paraId="6B06E9B2" w14:textId="11844456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03402FA1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1275" w:type="dxa"/>
          </w:tcPr>
          <w:p w14:paraId="506FDE92" w14:textId="26F656D1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6200D222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EBA71E3" w14:textId="55FCE598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1B0030F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21803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4E440EBE" w14:textId="77777777" w:rsidTr="000931FB">
        <w:trPr>
          <w:trHeight w:val="227"/>
        </w:trPr>
        <w:tc>
          <w:tcPr>
            <w:tcW w:w="1701" w:type="dxa"/>
          </w:tcPr>
          <w:p w14:paraId="7D3B2B66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FCF3A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01BEA11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09EF61F3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909" w:type="dxa"/>
          </w:tcPr>
          <w:p w14:paraId="3F8D5D9A" w14:textId="1A3E46D3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2D4CAADF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1275" w:type="dxa"/>
          </w:tcPr>
          <w:p w14:paraId="71440340" w14:textId="536D67E4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5605F78A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593DB113" w14:textId="548A3AFE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2EBF0570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4063DD" w14:textId="77777777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5F1CB7D0" w14:textId="77777777" w:rsidTr="000931FB">
        <w:trPr>
          <w:trHeight w:val="227"/>
        </w:trPr>
        <w:tc>
          <w:tcPr>
            <w:tcW w:w="1701" w:type="dxa"/>
          </w:tcPr>
          <w:p w14:paraId="23F679C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Length of Awakenings</w:t>
            </w:r>
          </w:p>
        </w:tc>
        <w:tc>
          <w:tcPr>
            <w:tcW w:w="851" w:type="dxa"/>
          </w:tcPr>
          <w:p w14:paraId="41AB5ABB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5C486AE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6FBDBE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CCEF784" w14:textId="7777777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AFA6675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33978BD" w14:textId="77777777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</w:tcPr>
          <w:p w14:paraId="0035BC48" w14:textId="77777777" w:rsidR="000931FB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0931FB">
              <w:rPr>
                <w:rFonts w:ascii="Times New Roman" w:hAnsi="Times New Roman" w:cs="Times New Roman"/>
                <w:sz w:val="20"/>
                <w:szCs w:val="20"/>
              </w:rPr>
              <w:t xml:space="preserve">2, 85) = 1.02, </w:t>
            </w:r>
          </w:p>
          <w:p w14:paraId="2F84AD50" w14:textId="3A9EFBFC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FB">
              <w:rPr>
                <w:rFonts w:ascii="Times New Roman" w:hAnsi="Times New Roman" w:cs="Times New Roman"/>
                <w:sz w:val="20"/>
                <w:szCs w:val="20"/>
              </w:rPr>
              <w:t>p = .365</w:t>
            </w:r>
          </w:p>
        </w:tc>
        <w:tc>
          <w:tcPr>
            <w:tcW w:w="1942" w:type="dxa"/>
          </w:tcPr>
          <w:p w14:paraId="6ED9A33A" w14:textId="3DF65E1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0.08 [-0.62, 0.78]</w:t>
            </w:r>
          </w:p>
        </w:tc>
        <w:tc>
          <w:tcPr>
            <w:tcW w:w="2097" w:type="dxa"/>
          </w:tcPr>
          <w:p w14:paraId="2E57ED98" w14:textId="0949AF24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-0.36 [-1.03, 0.30]</w:t>
            </w:r>
          </w:p>
        </w:tc>
        <w:tc>
          <w:tcPr>
            <w:tcW w:w="2126" w:type="dxa"/>
          </w:tcPr>
          <w:p w14:paraId="7E42AE11" w14:textId="343779E9" w:rsidR="000931FB" w:rsidRPr="00E46CC0" w:rsidRDefault="000931FB" w:rsidP="00AE0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99">
              <w:rPr>
                <w:rFonts w:ascii="Times New Roman" w:hAnsi="Times New Roman" w:cs="Times New Roman"/>
                <w:sz w:val="20"/>
                <w:szCs w:val="20"/>
              </w:rPr>
              <w:t>-0.28 [-0.94, 0.37]</w:t>
            </w:r>
          </w:p>
        </w:tc>
      </w:tr>
      <w:tr w:rsidR="000931FB" w:rsidRPr="00E46CC0" w14:paraId="0197EF53" w14:textId="77777777" w:rsidTr="000931FB">
        <w:trPr>
          <w:trHeight w:val="227"/>
        </w:trPr>
        <w:tc>
          <w:tcPr>
            <w:tcW w:w="1701" w:type="dxa"/>
          </w:tcPr>
          <w:p w14:paraId="6BC4874B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87353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771076D5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4DABC815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909" w:type="dxa"/>
          </w:tcPr>
          <w:p w14:paraId="5227AD76" w14:textId="622FCD3D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57366DEB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75" w:type="dxa"/>
          </w:tcPr>
          <w:p w14:paraId="5E23B958" w14:textId="2737791C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79737BDD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1B8A512B" w14:textId="0FF9B3CD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24589D3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93079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2591178D" w14:textId="77777777" w:rsidTr="000931FB">
        <w:trPr>
          <w:trHeight w:val="227"/>
        </w:trPr>
        <w:tc>
          <w:tcPr>
            <w:tcW w:w="1701" w:type="dxa"/>
          </w:tcPr>
          <w:p w14:paraId="3CC4FC2C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0B0697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7E08B5A7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F2DCFF7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09" w:type="dxa"/>
          </w:tcPr>
          <w:p w14:paraId="0B8FF9CB" w14:textId="5EE18D0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2D6EAA07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</w:p>
        </w:tc>
        <w:tc>
          <w:tcPr>
            <w:tcW w:w="1275" w:type="dxa"/>
          </w:tcPr>
          <w:p w14:paraId="097D9AC0" w14:textId="162DF480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14:paraId="325F6DBB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2A660D0" w14:textId="5E63B68F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3DCD3B8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B3109D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1FB" w:rsidRPr="00E46CC0" w14:paraId="2E36ACED" w14:textId="77777777" w:rsidTr="000931FB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413EC2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117DB4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E104B70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2AFADB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45E65E14" w14:textId="0DEC26A7" w:rsidR="000931FB" w:rsidRPr="00E46CC0" w:rsidRDefault="000931FB" w:rsidP="00D47DF3">
            <w:pPr>
              <w:tabs>
                <w:tab w:val="decimal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1B3F9CA" w14:textId="77777777" w:rsidR="000931FB" w:rsidRPr="00E46CC0" w:rsidRDefault="000931FB" w:rsidP="00D47DF3">
            <w:pPr>
              <w:tabs>
                <w:tab w:val="decimal" w:pos="5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8280AA" w14:textId="7C09975B" w:rsidR="000931FB" w:rsidRPr="00E46CC0" w:rsidRDefault="000931FB" w:rsidP="00D47DF3">
            <w:pPr>
              <w:tabs>
                <w:tab w:val="decimal" w:pos="4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CC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5DBF72E2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098EE223" w14:textId="12017A59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49860D2A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B3E3CB" w14:textId="77777777" w:rsidR="000931FB" w:rsidRPr="00E46CC0" w:rsidRDefault="000931FB" w:rsidP="00F86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DDAD25" w14:textId="669EB137" w:rsidR="007B6D99" w:rsidRDefault="007B6D99" w:rsidP="00FF4B65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7B6D99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7B6D99">
        <w:rPr>
          <w:rFonts w:ascii="Times New Roman" w:hAnsi="Times New Roman" w:cs="Times New Roman"/>
          <w:sz w:val="20"/>
          <w:szCs w:val="20"/>
        </w:rPr>
        <w:t xml:space="preserve"> All values represent the subset of participants that were integrated in the respective analysis.  </w:t>
      </w:r>
    </w:p>
    <w:p w14:paraId="32FDF20B" w14:textId="18939C3E" w:rsidR="00FF4B65" w:rsidRPr="00E46CC0" w:rsidRDefault="00FF4B65" w:rsidP="007B6D9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46CC0">
        <w:rPr>
          <w:rFonts w:ascii="Times New Roman" w:hAnsi="Times New Roman" w:cs="Times New Roman"/>
          <w:sz w:val="20"/>
          <w:szCs w:val="20"/>
        </w:rPr>
        <w:t xml:space="preserve">AT: Aerobic Training Group; CI: Confidence Interval; RT: Resistance Training Group; SD: standard deviation; WCG: Waitlist </w:t>
      </w:r>
      <w:r w:rsidR="00E51A89">
        <w:rPr>
          <w:rFonts w:ascii="Times New Roman" w:hAnsi="Times New Roman" w:cs="Times New Roman"/>
          <w:sz w:val="20"/>
          <w:szCs w:val="20"/>
        </w:rPr>
        <w:t>C</w:t>
      </w:r>
      <w:r w:rsidRPr="00E46CC0">
        <w:rPr>
          <w:rFonts w:ascii="Times New Roman" w:hAnsi="Times New Roman" w:cs="Times New Roman"/>
          <w:sz w:val="20"/>
          <w:szCs w:val="20"/>
        </w:rPr>
        <w:t>ontrol</w:t>
      </w:r>
      <w:r w:rsidR="00E51A89">
        <w:rPr>
          <w:rFonts w:ascii="Times New Roman" w:hAnsi="Times New Roman" w:cs="Times New Roman"/>
          <w:sz w:val="20"/>
          <w:szCs w:val="20"/>
        </w:rPr>
        <w:t xml:space="preserve"> G</w:t>
      </w:r>
      <w:r w:rsidRPr="00E46CC0">
        <w:rPr>
          <w:rFonts w:ascii="Times New Roman" w:hAnsi="Times New Roman" w:cs="Times New Roman"/>
          <w:sz w:val="20"/>
          <w:szCs w:val="20"/>
        </w:rPr>
        <w:t>roup</w:t>
      </w:r>
    </w:p>
    <w:p w14:paraId="6554E20A" w14:textId="64429682" w:rsidR="00F86C13" w:rsidRPr="00F86C13" w:rsidRDefault="00F86C13" w:rsidP="00FF4B65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F86C1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86C1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86C13">
        <w:rPr>
          <w:rFonts w:ascii="Times New Roman" w:hAnsi="Times New Roman" w:cs="Times New Roman"/>
          <w:sz w:val="20"/>
          <w:szCs w:val="20"/>
        </w:rPr>
        <w:t>Unadjusted mean values</w:t>
      </w:r>
    </w:p>
    <w:p w14:paraId="51889986" w14:textId="23D333DF" w:rsidR="007D707F" w:rsidRDefault="00F86C13" w:rsidP="00B652D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F4B65" w:rsidRPr="00E46CC0">
        <w:rPr>
          <w:rFonts w:ascii="Times New Roman" w:hAnsi="Times New Roman" w:cs="Times New Roman"/>
          <w:sz w:val="20"/>
          <w:szCs w:val="20"/>
        </w:rPr>
        <w:t xml:space="preserve"> </w:t>
      </w:r>
      <w:r w:rsidR="002B147A" w:rsidRPr="002B147A">
        <w:rPr>
          <w:rFonts w:ascii="Times New Roman" w:hAnsi="Times New Roman" w:cs="Times New Roman"/>
          <w:sz w:val="20"/>
          <w:szCs w:val="20"/>
        </w:rPr>
        <w:t xml:space="preserve">Group differences based on analyses of </w:t>
      </w:r>
      <w:proofErr w:type="spellStart"/>
      <w:r w:rsidR="002B147A" w:rsidRPr="002B147A">
        <w:rPr>
          <w:rFonts w:ascii="Times New Roman" w:hAnsi="Times New Roman" w:cs="Times New Roman"/>
          <w:sz w:val="20"/>
          <w:szCs w:val="20"/>
        </w:rPr>
        <w:t>coviarance</w:t>
      </w:r>
      <w:proofErr w:type="spellEnd"/>
      <w:r w:rsidR="002B147A" w:rsidRPr="002B147A">
        <w:rPr>
          <w:rFonts w:ascii="Times New Roman" w:hAnsi="Times New Roman" w:cs="Times New Roman"/>
          <w:sz w:val="20"/>
          <w:szCs w:val="20"/>
        </w:rPr>
        <w:t xml:space="preserve"> (ANCOVA) </w:t>
      </w:r>
      <w:r w:rsidR="00FF4B65" w:rsidRPr="00E46CC0">
        <w:rPr>
          <w:rFonts w:ascii="Times New Roman" w:hAnsi="Times New Roman" w:cs="Times New Roman"/>
          <w:sz w:val="20"/>
          <w:szCs w:val="20"/>
        </w:rPr>
        <w:t xml:space="preserve">adjusted for baseline value </w:t>
      </w:r>
      <w:r w:rsidR="00D362C9" w:rsidRPr="00E46CC0">
        <w:rPr>
          <w:rFonts w:ascii="Times New Roman" w:hAnsi="Times New Roman" w:cs="Times New Roman"/>
          <w:sz w:val="20"/>
          <w:szCs w:val="20"/>
        </w:rPr>
        <w:t>of the outcome</w:t>
      </w:r>
      <w:r w:rsidR="00E46CC0">
        <w:rPr>
          <w:rFonts w:ascii="Times New Roman" w:hAnsi="Times New Roman" w:cs="Times New Roman"/>
          <w:sz w:val="20"/>
          <w:szCs w:val="20"/>
        </w:rPr>
        <w:t>,</w:t>
      </w:r>
      <w:r w:rsidR="00FF4B65" w:rsidRPr="00E46CC0">
        <w:rPr>
          <w:rFonts w:ascii="Times New Roman" w:hAnsi="Times New Roman" w:cs="Times New Roman"/>
          <w:sz w:val="20"/>
          <w:szCs w:val="20"/>
        </w:rPr>
        <w:t xml:space="preserve"> tumor type (HR-, HER2+/HR-, and HR+/HER2-)</w:t>
      </w:r>
      <w:r w:rsidR="00E46CC0">
        <w:rPr>
          <w:rFonts w:ascii="Times New Roman" w:hAnsi="Times New Roman" w:cs="Times New Roman"/>
          <w:sz w:val="20"/>
          <w:szCs w:val="20"/>
        </w:rPr>
        <w:t xml:space="preserve">, and </w:t>
      </w:r>
      <w:r w:rsidR="00E46CC0" w:rsidRPr="00E46CC0">
        <w:rPr>
          <w:rFonts w:ascii="Times New Roman" w:hAnsi="Times New Roman" w:cs="Times New Roman"/>
          <w:sz w:val="20"/>
          <w:szCs w:val="20"/>
        </w:rPr>
        <w:t xml:space="preserve">the treatment following the surgery until T3 (i.e., chemotherapy, radiotherapy, </w:t>
      </w:r>
      <w:r w:rsidR="00275A7B" w:rsidRPr="00275A7B">
        <w:rPr>
          <w:rFonts w:ascii="Times New Roman" w:hAnsi="Times New Roman" w:cs="Times New Roman"/>
          <w:sz w:val="20"/>
          <w:szCs w:val="20"/>
        </w:rPr>
        <w:t>targeted therapies</w:t>
      </w:r>
      <w:r w:rsidR="00E46CC0" w:rsidRPr="00E46CC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gramStart"/>
      <w:r w:rsidR="00FF4B65" w:rsidRPr="00E46CC0">
        <w:rPr>
          <w:rFonts w:ascii="Times New Roman" w:hAnsi="Times New Roman" w:cs="Times New Roman"/>
          <w:sz w:val="20"/>
          <w:szCs w:val="20"/>
        </w:rPr>
        <w:t>Post-hoc</w:t>
      </w:r>
      <w:proofErr w:type="gramEnd"/>
      <w:r w:rsidR="00FF4B65" w:rsidRPr="00E46CC0">
        <w:rPr>
          <w:rFonts w:ascii="Times New Roman" w:hAnsi="Times New Roman" w:cs="Times New Roman"/>
          <w:sz w:val="20"/>
          <w:szCs w:val="20"/>
        </w:rPr>
        <w:t xml:space="preserve"> comparisons between groups were adjusted using Bonferroni correction.</w:t>
      </w:r>
    </w:p>
    <w:sectPr w:rsidR="007D707F" w:rsidSect="003D4D27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8B"/>
    <w:rsid w:val="00005A9E"/>
    <w:rsid w:val="00016F43"/>
    <w:rsid w:val="00040C9E"/>
    <w:rsid w:val="000443DB"/>
    <w:rsid w:val="00056EB0"/>
    <w:rsid w:val="00084AF2"/>
    <w:rsid w:val="000931FB"/>
    <w:rsid w:val="000C207C"/>
    <w:rsid w:val="000D1316"/>
    <w:rsid w:val="000D2EBF"/>
    <w:rsid w:val="000E2094"/>
    <w:rsid w:val="001447BE"/>
    <w:rsid w:val="00157E9A"/>
    <w:rsid w:val="001628B8"/>
    <w:rsid w:val="00191093"/>
    <w:rsid w:val="00196C11"/>
    <w:rsid w:val="00197225"/>
    <w:rsid w:val="001A4D32"/>
    <w:rsid w:val="001B35F8"/>
    <w:rsid w:val="001C7E87"/>
    <w:rsid w:val="001F2C67"/>
    <w:rsid w:val="001F7219"/>
    <w:rsid w:val="0021608F"/>
    <w:rsid w:val="00225824"/>
    <w:rsid w:val="00260D7F"/>
    <w:rsid w:val="00264FEB"/>
    <w:rsid w:val="00270CCE"/>
    <w:rsid w:val="002751EB"/>
    <w:rsid w:val="00275A7B"/>
    <w:rsid w:val="002847EE"/>
    <w:rsid w:val="0028705F"/>
    <w:rsid w:val="00296915"/>
    <w:rsid w:val="002A1BFD"/>
    <w:rsid w:val="002A7987"/>
    <w:rsid w:val="002B147A"/>
    <w:rsid w:val="002B36DE"/>
    <w:rsid w:val="0032520E"/>
    <w:rsid w:val="00351353"/>
    <w:rsid w:val="003514E8"/>
    <w:rsid w:val="003671E1"/>
    <w:rsid w:val="00387907"/>
    <w:rsid w:val="00391AB3"/>
    <w:rsid w:val="003B20CF"/>
    <w:rsid w:val="003C7D47"/>
    <w:rsid w:val="003D4D27"/>
    <w:rsid w:val="0040026F"/>
    <w:rsid w:val="00406725"/>
    <w:rsid w:val="00407785"/>
    <w:rsid w:val="0041673A"/>
    <w:rsid w:val="004177D4"/>
    <w:rsid w:val="00425045"/>
    <w:rsid w:val="004448FC"/>
    <w:rsid w:val="00447264"/>
    <w:rsid w:val="004802EE"/>
    <w:rsid w:val="00496BCF"/>
    <w:rsid w:val="004E3D22"/>
    <w:rsid w:val="005224E4"/>
    <w:rsid w:val="0052551D"/>
    <w:rsid w:val="00527784"/>
    <w:rsid w:val="00537D90"/>
    <w:rsid w:val="00557265"/>
    <w:rsid w:val="00561022"/>
    <w:rsid w:val="005871CD"/>
    <w:rsid w:val="00597DAD"/>
    <w:rsid w:val="005A0699"/>
    <w:rsid w:val="005A7D5C"/>
    <w:rsid w:val="005B0256"/>
    <w:rsid w:val="005B1EED"/>
    <w:rsid w:val="005B3D8C"/>
    <w:rsid w:val="005C3633"/>
    <w:rsid w:val="005D5730"/>
    <w:rsid w:val="005F5829"/>
    <w:rsid w:val="005F6CB0"/>
    <w:rsid w:val="00630524"/>
    <w:rsid w:val="006323ED"/>
    <w:rsid w:val="00643881"/>
    <w:rsid w:val="00667D2B"/>
    <w:rsid w:val="00686CDC"/>
    <w:rsid w:val="00694AE3"/>
    <w:rsid w:val="006A2073"/>
    <w:rsid w:val="006B4368"/>
    <w:rsid w:val="006B7206"/>
    <w:rsid w:val="006C4811"/>
    <w:rsid w:val="006D15BF"/>
    <w:rsid w:val="006E7056"/>
    <w:rsid w:val="006F2CFA"/>
    <w:rsid w:val="006F3D5E"/>
    <w:rsid w:val="006F512F"/>
    <w:rsid w:val="00702527"/>
    <w:rsid w:val="00716FEC"/>
    <w:rsid w:val="00717F21"/>
    <w:rsid w:val="00755031"/>
    <w:rsid w:val="00786D87"/>
    <w:rsid w:val="007A681A"/>
    <w:rsid w:val="007B4111"/>
    <w:rsid w:val="007B6D99"/>
    <w:rsid w:val="007C1A8B"/>
    <w:rsid w:val="007D707F"/>
    <w:rsid w:val="007F272D"/>
    <w:rsid w:val="008050F9"/>
    <w:rsid w:val="0080719B"/>
    <w:rsid w:val="008166F3"/>
    <w:rsid w:val="00825BDC"/>
    <w:rsid w:val="00832178"/>
    <w:rsid w:val="00832669"/>
    <w:rsid w:val="008403A3"/>
    <w:rsid w:val="00855C9F"/>
    <w:rsid w:val="00857E27"/>
    <w:rsid w:val="0086559C"/>
    <w:rsid w:val="00872D5F"/>
    <w:rsid w:val="00880CF8"/>
    <w:rsid w:val="008827F9"/>
    <w:rsid w:val="00885FE6"/>
    <w:rsid w:val="00896624"/>
    <w:rsid w:val="008B3C8D"/>
    <w:rsid w:val="008C2826"/>
    <w:rsid w:val="008C3D6A"/>
    <w:rsid w:val="008C5CCC"/>
    <w:rsid w:val="008E24E4"/>
    <w:rsid w:val="008E28CC"/>
    <w:rsid w:val="00943656"/>
    <w:rsid w:val="00952752"/>
    <w:rsid w:val="00961DD6"/>
    <w:rsid w:val="00962830"/>
    <w:rsid w:val="009633B5"/>
    <w:rsid w:val="00973224"/>
    <w:rsid w:val="00987948"/>
    <w:rsid w:val="009C3369"/>
    <w:rsid w:val="009D60D1"/>
    <w:rsid w:val="00A2127C"/>
    <w:rsid w:val="00A54ECD"/>
    <w:rsid w:val="00A816A8"/>
    <w:rsid w:val="00A86267"/>
    <w:rsid w:val="00A87BE2"/>
    <w:rsid w:val="00A9198B"/>
    <w:rsid w:val="00A952A9"/>
    <w:rsid w:val="00A964A4"/>
    <w:rsid w:val="00A96F10"/>
    <w:rsid w:val="00AA6400"/>
    <w:rsid w:val="00AC41A9"/>
    <w:rsid w:val="00AC5328"/>
    <w:rsid w:val="00AD290D"/>
    <w:rsid w:val="00AE07B4"/>
    <w:rsid w:val="00AF68A7"/>
    <w:rsid w:val="00B05A9F"/>
    <w:rsid w:val="00B15123"/>
    <w:rsid w:val="00B42ED8"/>
    <w:rsid w:val="00B44910"/>
    <w:rsid w:val="00B47A86"/>
    <w:rsid w:val="00B50849"/>
    <w:rsid w:val="00B52E64"/>
    <w:rsid w:val="00B61E3F"/>
    <w:rsid w:val="00B652DA"/>
    <w:rsid w:val="00B81632"/>
    <w:rsid w:val="00B87FCA"/>
    <w:rsid w:val="00BE33B7"/>
    <w:rsid w:val="00BE4C33"/>
    <w:rsid w:val="00C14A87"/>
    <w:rsid w:val="00C169FF"/>
    <w:rsid w:val="00C17181"/>
    <w:rsid w:val="00C215B2"/>
    <w:rsid w:val="00C267B4"/>
    <w:rsid w:val="00C4257D"/>
    <w:rsid w:val="00C653F6"/>
    <w:rsid w:val="00C95269"/>
    <w:rsid w:val="00CA5AC6"/>
    <w:rsid w:val="00CB5C53"/>
    <w:rsid w:val="00CD19B1"/>
    <w:rsid w:val="00CD3F3F"/>
    <w:rsid w:val="00D03E5F"/>
    <w:rsid w:val="00D056EF"/>
    <w:rsid w:val="00D227AA"/>
    <w:rsid w:val="00D33A1D"/>
    <w:rsid w:val="00D362C9"/>
    <w:rsid w:val="00D47DF3"/>
    <w:rsid w:val="00D66ACB"/>
    <w:rsid w:val="00D7317A"/>
    <w:rsid w:val="00D81B58"/>
    <w:rsid w:val="00D84F27"/>
    <w:rsid w:val="00DB3B9A"/>
    <w:rsid w:val="00DC0FAE"/>
    <w:rsid w:val="00DD4E1E"/>
    <w:rsid w:val="00E0660E"/>
    <w:rsid w:val="00E34F09"/>
    <w:rsid w:val="00E35DB9"/>
    <w:rsid w:val="00E46CC0"/>
    <w:rsid w:val="00E51A89"/>
    <w:rsid w:val="00E57A43"/>
    <w:rsid w:val="00E72332"/>
    <w:rsid w:val="00E8064B"/>
    <w:rsid w:val="00EA6A61"/>
    <w:rsid w:val="00EB29E2"/>
    <w:rsid w:val="00F05952"/>
    <w:rsid w:val="00F05CC5"/>
    <w:rsid w:val="00F068FC"/>
    <w:rsid w:val="00F10829"/>
    <w:rsid w:val="00F429CD"/>
    <w:rsid w:val="00F55B6F"/>
    <w:rsid w:val="00F56282"/>
    <w:rsid w:val="00F623DF"/>
    <w:rsid w:val="00F82805"/>
    <w:rsid w:val="00F83772"/>
    <w:rsid w:val="00F86C13"/>
    <w:rsid w:val="00FC0413"/>
    <w:rsid w:val="00FD0F4A"/>
    <w:rsid w:val="00FE1EBC"/>
    <w:rsid w:val="00FF4B65"/>
    <w:rsid w:val="00FF68AB"/>
    <w:rsid w:val="00FF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DE54"/>
  <w15:chartTrackingRefBased/>
  <w15:docId w15:val="{7739DC27-4B04-4823-AE1B-2CE50B2CA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9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19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19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198B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1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198B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1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11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3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0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62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09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10</Words>
  <Characters>405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mann, Alexander</dc:creator>
  <cp:keywords/>
  <dc:description/>
  <cp:lastModifiedBy>Alexander Haussmann</cp:lastModifiedBy>
  <cp:revision>5</cp:revision>
  <dcterms:created xsi:type="dcterms:W3CDTF">2025-12-09T16:12:00Z</dcterms:created>
  <dcterms:modified xsi:type="dcterms:W3CDTF">2026-01-19T13:27:00Z</dcterms:modified>
</cp:coreProperties>
</file>